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40ED8" w14:textId="77777777" w:rsidR="009138EB" w:rsidRPr="009216EF" w:rsidRDefault="009138EB" w:rsidP="009138EB">
      <w:pPr>
        <w:pStyle w:val="Heading1"/>
        <w:rPr>
          <w:color w:val="000000" w:themeColor="text1"/>
        </w:rPr>
      </w:pPr>
      <w:r w:rsidRPr="009216EF">
        <w:rPr>
          <w:color w:val="000000" w:themeColor="text1"/>
        </w:rPr>
        <w:t>Supplementary Material</w:t>
      </w:r>
    </w:p>
    <w:p w14:paraId="442A3428" w14:textId="77777777" w:rsidR="009138EB" w:rsidRPr="009216EF" w:rsidRDefault="009138EB" w:rsidP="009138EB">
      <w:pPr>
        <w:rPr>
          <w:b/>
          <w:color w:val="000000" w:themeColor="text1"/>
        </w:rPr>
      </w:pPr>
      <w:r w:rsidRPr="009216EF">
        <w:rPr>
          <w:b/>
          <w:color w:val="000000" w:themeColor="text1"/>
        </w:rPr>
        <w:t xml:space="preserve">Supplementary Table 1. </w:t>
      </w:r>
      <w:r w:rsidRPr="009216EF">
        <w:rPr>
          <w:color w:val="000000" w:themeColor="text1"/>
        </w:rPr>
        <w:t>Major exclusion criteria and prohibited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138EB" w:rsidRPr="009216EF" w14:paraId="120694E9" w14:textId="77777777" w:rsidTr="005D637A">
        <w:tc>
          <w:tcPr>
            <w:tcW w:w="9016" w:type="dxa"/>
          </w:tcPr>
          <w:p w14:paraId="221FCB82" w14:textId="77777777" w:rsidR="009138EB" w:rsidRPr="009216EF" w:rsidRDefault="009138EB" w:rsidP="005D637A">
            <w:pPr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Major exclusion criteria</w:t>
            </w:r>
          </w:p>
          <w:p w14:paraId="38CF000F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First-episode schizophrenia</w:t>
            </w:r>
          </w:p>
          <w:p w14:paraId="78422460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Severe akathisia</w:t>
            </w:r>
          </w:p>
          <w:p w14:paraId="1C7A6A6B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Clinically significant tardive dyskinesia</w:t>
            </w:r>
          </w:p>
          <w:p w14:paraId="1F5141F2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DSM-IV-TR diagnostic criteria other than schizophrenia</w:t>
            </w:r>
          </w:p>
          <w:p w14:paraId="0B5BA7CD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History of substance abuse or dependence within the past 180 days</w:t>
            </w:r>
          </w:p>
          <w:p w14:paraId="56411081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Electroconvulsive treatment 60 days prior to informed consent.</w:t>
            </w:r>
          </w:p>
          <w:p w14:paraId="19230513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 xml:space="preserve">Complications or history of diabetes </w:t>
            </w:r>
          </w:p>
          <w:p w14:paraId="6F866611" w14:textId="77777777" w:rsidR="009138EB" w:rsidRPr="009216EF" w:rsidRDefault="009138EB" w:rsidP="009138EB">
            <w:pPr>
              <w:pStyle w:val="ListParagraph"/>
              <w:numPr>
                <w:ilvl w:val="0"/>
                <w:numId w:val="3"/>
              </w:numPr>
              <w:spacing w:after="0" w:afterAutospacing="0"/>
              <w:rPr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 xml:space="preserve">Judged by the investigators to be inappropriate for inclusion in this trial </w:t>
            </w:r>
          </w:p>
        </w:tc>
      </w:tr>
      <w:tr w:rsidR="009138EB" w:rsidRPr="009216EF" w14:paraId="299C477D" w14:textId="77777777" w:rsidTr="005D637A">
        <w:tc>
          <w:tcPr>
            <w:tcW w:w="9016" w:type="dxa"/>
          </w:tcPr>
          <w:p w14:paraId="218B7681" w14:textId="77777777" w:rsidR="009138EB" w:rsidRPr="009216EF" w:rsidRDefault="009138EB" w:rsidP="005D637A">
            <w:pPr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Prohibited medications</w:t>
            </w:r>
          </w:p>
          <w:p w14:paraId="7E4DEDC1" w14:textId="77777777" w:rsidR="009138EB" w:rsidRPr="009216EF" w:rsidRDefault="009138EB" w:rsidP="009138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 xml:space="preserve">All psychotropic agents, including antipsychotics (except during switching phase), antidepressants, mood stabilizers, and benzodiazepines (except for as short-term rescue therapy for the treatment of agitation and insomnia), </w:t>
            </w:r>
          </w:p>
          <w:p w14:paraId="0EA6FC7A" w14:textId="77777777" w:rsidR="009138EB" w:rsidRPr="009216EF" w:rsidRDefault="009138EB" w:rsidP="009138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216EF">
              <w:rPr>
                <w:rFonts w:ascii="Times New Roman" w:hAnsi="Times New Roman"/>
                <w:color w:val="000000" w:themeColor="text1"/>
              </w:rPr>
              <w:t>Ramelteon</w:t>
            </w:r>
            <w:proofErr w:type="spellEnd"/>
            <w:r w:rsidRPr="009216EF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9216EF">
              <w:rPr>
                <w:rFonts w:ascii="Times New Roman" w:hAnsi="Times New Roman"/>
                <w:color w:val="000000" w:themeColor="text1"/>
              </w:rPr>
              <w:t>suvorexant</w:t>
            </w:r>
            <w:proofErr w:type="spellEnd"/>
            <w:r w:rsidRPr="009216EF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9216EF">
              <w:rPr>
                <w:rFonts w:ascii="Times New Roman" w:hAnsi="Times New Roman"/>
                <w:color w:val="000000" w:themeColor="text1"/>
              </w:rPr>
              <w:t>nonbenzodiazepine</w:t>
            </w:r>
            <w:proofErr w:type="spellEnd"/>
            <w:r w:rsidRPr="009216EF">
              <w:rPr>
                <w:rFonts w:ascii="Times New Roman" w:hAnsi="Times New Roman"/>
                <w:color w:val="000000" w:themeColor="text1"/>
              </w:rPr>
              <w:t xml:space="preserve"> sleep aids (except for limited treatment of insomnia)</w:t>
            </w:r>
          </w:p>
          <w:p w14:paraId="3730956F" w14:textId="77777777" w:rsidR="009138EB" w:rsidRPr="009216EF" w:rsidRDefault="009138EB" w:rsidP="009138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Antihistamines (excluding medicine for treatment of a complication other than a psychiatric disorder and external application)</w:t>
            </w:r>
          </w:p>
          <w:p w14:paraId="5DE1973E" w14:textId="77777777" w:rsidR="009138EB" w:rsidRPr="009216EF" w:rsidRDefault="009138EB" w:rsidP="009138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color w:val="000000" w:themeColor="text1"/>
              </w:rPr>
            </w:pPr>
            <w:r w:rsidRPr="009216EF">
              <w:rPr>
                <w:rFonts w:ascii="Times New Roman" w:hAnsi="Times New Roman"/>
                <w:color w:val="000000" w:themeColor="text1"/>
              </w:rPr>
              <w:t>Beta-blockers (except when used for the treatment of cardiovascular disease)</w:t>
            </w:r>
          </w:p>
          <w:p w14:paraId="32741026" w14:textId="77777777" w:rsidR="009138EB" w:rsidRPr="009216EF" w:rsidRDefault="009138EB" w:rsidP="009138EB">
            <w:pPr>
              <w:pStyle w:val="ListParagraph"/>
              <w:numPr>
                <w:ilvl w:val="0"/>
                <w:numId w:val="2"/>
              </w:numPr>
              <w:spacing w:after="0" w:afterAutospacing="0"/>
              <w:rPr>
                <w:b/>
                <w:color w:val="000000" w:themeColor="text1"/>
              </w:rPr>
            </w:pPr>
            <w:proofErr w:type="spellStart"/>
            <w:r w:rsidRPr="009216EF">
              <w:rPr>
                <w:rFonts w:ascii="Times New Roman" w:hAnsi="Times New Roman"/>
                <w:color w:val="000000" w:themeColor="text1"/>
              </w:rPr>
              <w:t>Varenicline</w:t>
            </w:r>
            <w:proofErr w:type="spellEnd"/>
            <w:r w:rsidRPr="009216EF">
              <w:rPr>
                <w:rFonts w:ascii="Times New Roman" w:hAnsi="Times New Roman"/>
                <w:color w:val="000000" w:themeColor="text1"/>
              </w:rPr>
              <w:t xml:space="preserve">, and supplements containing centrally acting substances (tryptophan and St. John’s </w:t>
            </w:r>
            <w:proofErr w:type="spellStart"/>
            <w:r w:rsidRPr="009216EF">
              <w:rPr>
                <w:rFonts w:ascii="Times New Roman" w:hAnsi="Times New Roman"/>
                <w:color w:val="000000" w:themeColor="text1"/>
              </w:rPr>
              <w:t>wort</w:t>
            </w:r>
            <w:proofErr w:type="spellEnd"/>
            <w:r w:rsidRPr="009216EF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</w:tbl>
    <w:p w14:paraId="6B6F5D66" w14:textId="77777777" w:rsidR="009138EB" w:rsidRPr="009216EF" w:rsidRDefault="009138EB" w:rsidP="009138EB">
      <w:pPr>
        <w:rPr>
          <w:color w:val="000000" w:themeColor="text1"/>
        </w:rPr>
      </w:pPr>
      <w:r w:rsidRPr="009216EF">
        <w:rPr>
          <w:color w:val="000000" w:themeColor="text1"/>
        </w:rPr>
        <w:br w:type="page"/>
      </w:r>
    </w:p>
    <w:p w14:paraId="2A5F0DD6" w14:textId="77777777" w:rsidR="009138EB" w:rsidRPr="009216EF" w:rsidRDefault="009138EB" w:rsidP="009138EB">
      <w:pPr>
        <w:rPr>
          <w:color w:val="000000" w:themeColor="text1"/>
        </w:rPr>
      </w:pPr>
      <w:r w:rsidRPr="009216EF">
        <w:rPr>
          <w:b/>
          <w:color w:val="000000" w:themeColor="text1"/>
        </w:rPr>
        <w:lastRenderedPageBreak/>
        <w:t>Supplementary Table 2.</w:t>
      </w:r>
      <w:r w:rsidRPr="009216EF">
        <w:rPr>
          <w:color w:val="000000" w:themeColor="text1"/>
        </w:rPr>
        <w:t xml:space="preserve"> Changes in extrapyramidal symptom scales (observed cases) </w:t>
      </w:r>
    </w:p>
    <w:tbl>
      <w:tblPr>
        <w:tblW w:w="90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0"/>
        <w:gridCol w:w="1860"/>
        <w:gridCol w:w="1860"/>
        <w:gridCol w:w="1860"/>
      </w:tblGrid>
      <w:tr w:rsidR="009138EB" w:rsidRPr="009216EF" w14:paraId="6412E8A0" w14:textId="77777777" w:rsidTr="005D637A">
        <w:trPr>
          <w:trHeight w:val="338"/>
        </w:trPr>
        <w:tc>
          <w:tcPr>
            <w:tcW w:w="3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2A748" w14:textId="77777777" w:rsidR="009138EB" w:rsidRPr="009216EF" w:rsidRDefault="009138EB" w:rsidP="005D637A">
            <w:pPr>
              <w:rPr>
                <w:b/>
                <w:color w:val="000000" w:themeColor="text1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83525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Aripiprazole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BAAED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N</w:t>
            </w:r>
            <w:r w:rsidRPr="009216EF">
              <w:rPr>
                <w:rFonts w:hint="eastAsia"/>
                <w:b/>
                <w:color w:val="000000" w:themeColor="text1"/>
              </w:rPr>
              <w:t>on-</w:t>
            </w:r>
            <w:r w:rsidRPr="009216EF">
              <w:rPr>
                <w:b/>
                <w:color w:val="000000" w:themeColor="text1"/>
              </w:rPr>
              <w:t>aripiprazole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921D0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rFonts w:hint="eastAsia"/>
                <w:b/>
                <w:color w:val="000000" w:themeColor="text1"/>
              </w:rPr>
              <w:t>Total</w:t>
            </w:r>
          </w:p>
        </w:tc>
      </w:tr>
      <w:tr w:rsidR="009138EB" w:rsidRPr="009216EF" w14:paraId="7850EA8B" w14:textId="77777777" w:rsidTr="005D637A">
        <w:trPr>
          <w:trHeight w:val="338"/>
        </w:trPr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32794" w14:textId="77777777" w:rsidR="009138EB" w:rsidRPr="009216EF" w:rsidRDefault="009138EB" w:rsidP="005D637A">
            <w:pPr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AIMS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2305C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5F9D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F4ED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582BC23F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2BF2C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Baseline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 xml:space="preserve">± SD (n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CCB62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2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0</w:t>
            </w:r>
            <w:r w:rsidRPr="009216EF">
              <w:rPr>
                <w:color w:val="000000" w:themeColor="text1"/>
              </w:rPr>
              <w:t xml:space="preserve"> (</w:t>
            </w:r>
            <w:r w:rsidRPr="009216EF">
              <w:rPr>
                <w:rFonts w:hint="eastAsia"/>
                <w:color w:val="000000" w:themeColor="text1"/>
              </w:rPr>
              <w:t>82</w:t>
            </w:r>
            <w:r w:rsidRPr="009216EF">
              <w:rPr>
                <w:color w:val="000000" w:themeColor="text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3449E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7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 xml:space="preserve">± </w:t>
            </w:r>
            <w:r w:rsidRPr="009216EF">
              <w:rPr>
                <w:rFonts w:hint="eastAsia"/>
                <w:color w:val="000000" w:themeColor="text1"/>
              </w:rPr>
              <w:t>1.7 (1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C4F51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5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186)</w:t>
            </w:r>
          </w:p>
        </w:tc>
      </w:tr>
      <w:tr w:rsidR="009138EB" w:rsidRPr="009216EF" w14:paraId="0556CD82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7D357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Change at Week 56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 SD (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36C07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0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4 (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3FD9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3 (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47AC5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2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9 (102)</w:t>
            </w:r>
          </w:p>
        </w:tc>
      </w:tr>
      <w:tr w:rsidR="009138EB" w:rsidRPr="009216EF" w14:paraId="6D33F6AA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6A41A" w14:textId="77777777" w:rsidR="009138EB" w:rsidRPr="009216EF" w:rsidRDefault="009138EB" w:rsidP="005D637A">
            <w:pPr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B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27C4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64299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5D833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07C027F4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AC54D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Baseline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 SD (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00A6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1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4 (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B7C11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2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6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1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35491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2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5 (186)</w:t>
            </w:r>
          </w:p>
        </w:tc>
      </w:tr>
      <w:tr w:rsidR="009138EB" w:rsidRPr="009216EF" w14:paraId="12D6454E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9770E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Change at Week 56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 SD (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955DC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1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4 (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FC9D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1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F0CAE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1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0.4 (102)</w:t>
            </w:r>
          </w:p>
        </w:tc>
      </w:tr>
      <w:tr w:rsidR="009138EB" w:rsidRPr="009216EF" w14:paraId="7B4010B7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D8FDC" w14:textId="77777777" w:rsidR="009138EB" w:rsidRPr="009216EF" w:rsidRDefault="009138EB" w:rsidP="005D637A">
            <w:pPr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DIEP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4D28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E26B7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01CDC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03E145CF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E32CA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Baseline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 SD (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F686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8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9 (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4AB9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1.9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3.2 (1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7324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1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2.7 (186)</w:t>
            </w:r>
          </w:p>
        </w:tc>
      </w:tr>
      <w:tr w:rsidR="009138EB" w:rsidRPr="009216EF" w14:paraId="04CFD57B" w14:textId="77777777" w:rsidTr="005D637A">
        <w:trPr>
          <w:trHeight w:val="338"/>
        </w:trPr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FD283" w14:textId="77777777" w:rsidR="009138EB" w:rsidRPr="009216EF" w:rsidRDefault="009138EB" w:rsidP="005D637A">
            <w:pPr>
              <w:ind w:firstLine="25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Change at Week 56, mean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 SD (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BF442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1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0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5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66DC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8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2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4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F4BE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1.8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(102)</w:t>
            </w:r>
          </w:p>
        </w:tc>
      </w:tr>
    </w:tbl>
    <w:p w14:paraId="343D8D20" w14:textId="77777777" w:rsidR="009138EB" w:rsidRPr="009216EF" w:rsidRDefault="009138EB" w:rsidP="009138EB">
      <w:pPr>
        <w:rPr>
          <w:color w:val="000000" w:themeColor="text1"/>
        </w:rPr>
      </w:pPr>
      <w:r w:rsidRPr="009216EF">
        <w:rPr>
          <w:color w:val="000000" w:themeColor="text1"/>
        </w:rPr>
        <w:t>Abbreviations: AIMS, Abnormal Involuntary Movement Scale (AIMS)</w:t>
      </w:r>
      <w:bookmarkStart w:id="0" w:name="OLE_LINK1"/>
      <w:r w:rsidRPr="009216EF">
        <w:rPr>
          <w:color w:val="000000" w:themeColor="text1"/>
        </w:rPr>
        <w:t xml:space="preserve">; </w:t>
      </w:r>
      <w:bookmarkEnd w:id="0"/>
      <w:r w:rsidRPr="009216EF">
        <w:rPr>
          <w:color w:val="000000" w:themeColor="text1"/>
        </w:rPr>
        <w:t>BARS, Barns Akathisia Rating Scale (BARS); DIEPSS, Drug-induced Extrapyramidal Symptoms Scale (DIEPSS); SD, standard deviation</w:t>
      </w:r>
    </w:p>
    <w:p w14:paraId="385BDC5E" w14:textId="77777777" w:rsidR="009138EB" w:rsidRPr="009216EF" w:rsidRDefault="009138EB" w:rsidP="009138EB">
      <w:pPr>
        <w:rPr>
          <w:color w:val="000000" w:themeColor="text1"/>
        </w:rPr>
      </w:pPr>
    </w:p>
    <w:p w14:paraId="3721D086" w14:textId="77777777" w:rsidR="009138EB" w:rsidRPr="009216EF" w:rsidRDefault="009138EB" w:rsidP="009138EB">
      <w:pPr>
        <w:rPr>
          <w:color w:val="000000" w:themeColor="text1"/>
        </w:rPr>
      </w:pPr>
      <w:r w:rsidRPr="009216EF">
        <w:rPr>
          <w:color w:val="000000" w:themeColor="text1"/>
        </w:rPr>
        <w:br w:type="page"/>
      </w:r>
    </w:p>
    <w:p w14:paraId="27497E5F" w14:textId="77777777" w:rsidR="009138EB" w:rsidRPr="009216EF" w:rsidRDefault="009138EB" w:rsidP="009138EB">
      <w:pPr>
        <w:rPr>
          <w:color w:val="000000" w:themeColor="text1"/>
          <w:lang w:val="en-AU"/>
        </w:rPr>
      </w:pPr>
      <w:r w:rsidRPr="009216EF">
        <w:rPr>
          <w:b/>
          <w:color w:val="000000" w:themeColor="text1"/>
        </w:rPr>
        <w:lastRenderedPageBreak/>
        <w:t>Supplementary Table 3.</w:t>
      </w:r>
      <w:r w:rsidRPr="009216EF">
        <w:rPr>
          <w:color w:val="000000" w:themeColor="text1"/>
        </w:rPr>
        <w:t xml:space="preserve"> Changes in QTc interval (observed cases) 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0"/>
        <w:gridCol w:w="1770"/>
        <w:gridCol w:w="1770"/>
        <w:gridCol w:w="1770"/>
      </w:tblGrid>
      <w:tr w:rsidR="009138EB" w:rsidRPr="009216EF" w14:paraId="67E93C52" w14:textId="77777777" w:rsidTr="005D637A">
        <w:trPr>
          <w:trHeight w:val="337"/>
        </w:trPr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1C63F" w14:textId="77777777" w:rsidR="009138EB" w:rsidRPr="009216EF" w:rsidRDefault="009138EB" w:rsidP="005D637A">
            <w:pPr>
              <w:rPr>
                <w:b/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F4085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Aripiprazole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AFBCC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N</w:t>
            </w:r>
            <w:r w:rsidRPr="009216EF">
              <w:rPr>
                <w:rFonts w:hint="eastAsia"/>
                <w:b/>
                <w:color w:val="000000" w:themeColor="text1"/>
              </w:rPr>
              <w:t>on-</w:t>
            </w:r>
            <w:r w:rsidRPr="009216EF">
              <w:rPr>
                <w:b/>
                <w:color w:val="000000" w:themeColor="text1"/>
              </w:rPr>
              <w:t>aripiprazole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A6D8B" w14:textId="77777777" w:rsidR="009138EB" w:rsidRPr="009216EF" w:rsidRDefault="009138EB" w:rsidP="005D637A">
            <w:pPr>
              <w:jc w:val="center"/>
              <w:rPr>
                <w:b/>
                <w:color w:val="000000" w:themeColor="text1"/>
              </w:rPr>
            </w:pPr>
            <w:r w:rsidRPr="009216EF">
              <w:rPr>
                <w:b/>
                <w:color w:val="000000" w:themeColor="text1"/>
              </w:rPr>
              <w:t>T</w:t>
            </w:r>
            <w:r w:rsidRPr="009216EF">
              <w:rPr>
                <w:rFonts w:hint="eastAsia"/>
                <w:b/>
                <w:color w:val="000000" w:themeColor="text1"/>
              </w:rPr>
              <w:t>otal</w:t>
            </w:r>
          </w:p>
        </w:tc>
      </w:tr>
      <w:tr w:rsidR="009138EB" w:rsidRPr="009216EF" w14:paraId="019A6C8D" w14:textId="77777777" w:rsidTr="005D637A">
        <w:trPr>
          <w:trHeight w:val="337"/>
        </w:trPr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C09ED" w14:textId="77777777" w:rsidR="009138EB" w:rsidRPr="009216EF" w:rsidRDefault="009138EB" w:rsidP="005D637A">
            <w:pPr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QTc interval, </w:t>
            </w:r>
            <w:proofErr w:type="spellStart"/>
            <w:r w:rsidRPr="009216EF">
              <w:rPr>
                <w:rFonts w:hint="eastAsia"/>
                <w:color w:val="000000" w:themeColor="text1"/>
              </w:rPr>
              <w:t>Bazett</w:t>
            </w:r>
            <w:proofErr w:type="spellEnd"/>
            <w:r w:rsidRPr="009216EF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9216EF">
              <w:rPr>
                <w:rFonts w:hint="eastAsia"/>
                <w:color w:val="000000" w:themeColor="text1"/>
              </w:rPr>
              <w:t>msec</w:t>
            </w:r>
            <w:proofErr w:type="spellEnd"/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5B7C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7BEF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688CA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2779045D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3156C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Baseline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98C8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15.4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</w:t>
            </w:r>
            <w:r w:rsidRPr="009216EF">
              <w:rPr>
                <w:rFonts w:hint="eastAsia"/>
                <w:color w:val="000000" w:themeColor="text1"/>
              </w:rPr>
              <w:t>21.7 (8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1EB0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20.7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20.4 (10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25FF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18.4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21.1 (186)</w:t>
            </w:r>
          </w:p>
        </w:tc>
      </w:tr>
      <w:tr w:rsidR="009138EB" w:rsidRPr="009216EF" w14:paraId="3D2BE5A6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93801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Change at Week 56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65E7F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0.5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1 (5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409B3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1.2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21.8 (4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4F08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-0.3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9.3 (103)</w:t>
            </w:r>
          </w:p>
        </w:tc>
      </w:tr>
      <w:tr w:rsidR="009138EB" w:rsidRPr="009216EF" w14:paraId="41D38425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5E825" w14:textId="77777777" w:rsidR="009138EB" w:rsidRPr="009216EF" w:rsidRDefault="009138EB" w:rsidP="005D637A">
            <w:pPr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QTc interval, </w:t>
            </w:r>
            <w:proofErr w:type="spellStart"/>
            <w:r w:rsidRPr="009216EF">
              <w:rPr>
                <w:rFonts w:hint="eastAsia"/>
                <w:color w:val="000000" w:themeColor="text1"/>
              </w:rPr>
              <w:t>Fridericia</w:t>
            </w:r>
            <w:proofErr w:type="spellEnd"/>
            <w:r w:rsidRPr="009216EF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9216EF">
              <w:rPr>
                <w:rFonts w:hint="eastAsia"/>
                <w:color w:val="000000" w:themeColor="text1"/>
              </w:rPr>
              <w:t>mse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7C149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EF24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23337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4D6F3883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15E00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Baseline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008AF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08.2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5 (8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9DD85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09.2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0 (10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3F6C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08.8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2 (186)</w:t>
            </w:r>
          </w:p>
        </w:tc>
      </w:tr>
      <w:tr w:rsidR="009138EB" w:rsidRPr="009216EF" w14:paraId="2CFBF571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7DBF9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Change at Week 56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EA5E3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3.8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3.6 (5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EEBC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.2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6.7 (4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803F1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.0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5.0 (103)</w:t>
            </w:r>
          </w:p>
        </w:tc>
      </w:tr>
      <w:tr w:rsidR="009138EB" w:rsidRPr="009216EF" w14:paraId="1C3C8F9C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3AF10" w14:textId="77777777" w:rsidR="009138EB" w:rsidRPr="009216EF" w:rsidRDefault="009138EB" w:rsidP="005D637A">
            <w:pPr>
              <w:rPr>
                <w:color w:val="000000" w:themeColor="text1"/>
              </w:rPr>
            </w:pPr>
            <w:proofErr w:type="spellStart"/>
            <w:r w:rsidRPr="009216EF">
              <w:rPr>
                <w:rFonts w:hint="eastAsia"/>
                <w:color w:val="000000" w:themeColor="text1"/>
              </w:rPr>
              <w:t>QTcN</w:t>
            </w:r>
            <w:proofErr w:type="spellEnd"/>
            <w:r w:rsidRPr="009216EF">
              <w:rPr>
                <w:rFonts w:hint="eastAsia"/>
                <w:color w:val="000000" w:themeColor="text1"/>
              </w:rPr>
              <w:t xml:space="preserve"> interval, </w:t>
            </w:r>
            <w:proofErr w:type="spellStart"/>
            <w:r w:rsidRPr="009216EF">
              <w:rPr>
                <w:rFonts w:hint="eastAsia"/>
                <w:color w:val="000000" w:themeColor="text1"/>
              </w:rPr>
              <w:t>mse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FEFCC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F5008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E248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</w:p>
        </w:tc>
      </w:tr>
      <w:tr w:rsidR="009138EB" w:rsidRPr="009216EF" w14:paraId="0ADC4537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E2678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Baseline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6AF6B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09.7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6 (8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4964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11.7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6.9 (10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70088" w14:textId="77777777" w:rsidR="009138EB" w:rsidRPr="009216EF" w:rsidRDefault="009138EB" w:rsidP="00AD0BA3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410.8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2 (186</w:t>
            </w:r>
            <w:r w:rsidR="00AD0BA3">
              <w:rPr>
                <w:color w:val="000000" w:themeColor="text1"/>
              </w:rPr>
              <w:t>)</w:t>
            </w:r>
          </w:p>
        </w:tc>
      </w:tr>
      <w:tr w:rsidR="009138EB" w:rsidRPr="009216EF" w14:paraId="07B3D4E4" w14:textId="77777777" w:rsidTr="005D637A">
        <w:trPr>
          <w:trHeight w:val="337"/>
        </w:trPr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8005C" w14:textId="77777777" w:rsidR="009138EB" w:rsidRPr="009216EF" w:rsidRDefault="009138EB" w:rsidP="005D637A">
            <w:pPr>
              <w:ind w:firstLine="349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 xml:space="preserve">Change at Week 56, mean </w:t>
            </w:r>
            <w:r w:rsidRPr="009216EF">
              <w:rPr>
                <w:rFonts w:cstheme="minorHAnsi"/>
                <w:color w:val="000000" w:themeColor="text1"/>
              </w:rPr>
              <w:t>±</w:t>
            </w:r>
            <w:r w:rsidRPr="009216EF">
              <w:rPr>
                <w:color w:val="000000" w:themeColor="text1"/>
              </w:rPr>
              <w:t xml:space="preserve"> SD (n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297CC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3.2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3.8 (5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646CD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rFonts w:hint="eastAsia"/>
                <w:color w:val="000000" w:themeColor="text1"/>
              </w:rPr>
              <w:t>3.1</w:t>
            </w:r>
            <w:r w:rsidRPr="009216EF">
              <w:rPr>
                <w:color w:val="000000" w:themeColor="text1"/>
              </w:rPr>
              <w:t xml:space="preserve"> ± </w:t>
            </w:r>
            <w:r w:rsidRPr="009216EF">
              <w:rPr>
                <w:rFonts w:hint="eastAsia"/>
                <w:color w:val="000000" w:themeColor="text1"/>
              </w:rPr>
              <w:t>17.2 (4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6EA34" w14:textId="77777777" w:rsidR="009138EB" w:rsidRPr="009216EF" w:rsidRDefault="009138EB" w:rsidP="005D637A">
            <w:pPr>
              <w:jc w:val="center"/>
              <w:rPr>
                <w:color w:val="000000" w:themeColor="text1"/>
              </w:rPr>
            </w:pPr>
            <w:r w:rsidRPr="009216EF">
              <w:rPr>
                <w:color w:val="000000" w:themeColor="text1"/>
              </w:rPr>
              <w:t>3.2 ± 15.3 (103)</w:t>
            </w:r>
          </w:p>
        </w:tc>
      </w:tr>
    </w:tbl>
    <w:p w14:paraId="18FAD605" w14:textId="77777777" w:rsidR="00BC45BD" w:rsidRDefault="009138EB" w:rsidP="009138EB">
      <w:pPr>
        <w:rPr>
          <w:color w:val="000000" w:themeColor="text1"/>
        </w:rPr>
      </w:pPr>
      <w:r w:rsidRPr="009216EF">
        <w:rPr>
          <w:color w:val="000000" w:themeColor="text1"/>
        </w:rPr>
        <w:t xml:space="preserve">Abbreviations: QTc, corrected QT interval; </w:t>
      </w:r>
      <w:proofErr w:type="spellStart"/>
      <w:r w:rsidRPr="009216EF">
        <w:rPr>
          <w:color w:val="000000" w:themeColor="text1"/>
        </w:rPr>
        <w:t>QTcN</w:t>
      </w:r>
      <w:proofErr w:type="spellEnd"/>
      <w:r w:rsidRPr="009216EF">
        <w:rPr>
          <w:color w:val="000000" w:themeColor="text1"/>
        </w:rPr>
        <w:t xml:space="preserve">, population-specific QT correction; SD, standard deviation </w:t>
      </w:r>
    </w:p>
    <w:p w14:paraId="69F13137" w14:textId="77777777" w:rsidR="00BC45BD" w:rsidRDefault="00BC45BD" w:rsidP="00BC45BD">
      <w:pPr>
        <w:sectPr w:rsidR="00BC45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F9FC0C" w14:textId="77777777" w:rsidR="00BC45BD" w:rsidRDefault="00BC45BD" w:rsidP="00BC45BD">
      <w:pPr>
        <w:pStyle w:val="EndNoteBibliography"/>
        <w:ind w:left="720" w:hanging="720"/>
      </w:pPr>
      <w:r w:rsidRPr="00521714">
        <w:rPr>
          <w:b/>
        </w:rPr>
        <w:lastRenderedPageBreak/>
        <w:t>Supplementary Table 4</w:t>
      </w:r>
      <w:r>
        <w:rPr>
          <w:b/>
        </w:rPr>
        <w:t>.</w:t>
      </w:r>
      <w:r>
        <w:rPr>
          <w:rFonts w:eastAsiaTheme="minorEastAsia" w:hint="eastAsia"/>
          <w:lang w:eastAsia="ja-JP"/>
        </w:rPr>
        <w:t xml:space="preserve"> </w:t>
      </w:r>
      <w:r w:rsidRPr="00521714">
        <w:t>Demographic and baseline clinical characteristics</w:t>
      </w:r>
      <w:r w:rsidRPr="00521714">
        <w:rPr>
          <w:b/>
          <w:bCs/>
        </w:rPr>
        <w:t xml:space="preserve"> </w:t>
      </w:r>
      <w:r>
        <w:t xml:space="preserve">(observed cases) </w:t>
      </w:r>
    </w:p>
    <w:tbl>
      <w:tblPr>
        <w:tblW w:w="117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34"/>
        <w:gridCol w:w="1834"/>
        <w:gridCol w:w="1834"/>
        <w:gridCol w:w="1675"/>
        <w:gridCol w:w="1997"/>
      </w:tblGrid>
      <w:tr w:rsidR="00BC45BD" w:rsidRPr="00452AAF" w14:paraId="545320C3" w14:textId="77777777" w:rsidTr="00E11AFC">
        <w:trPr>
          <w:trHeight w:val="534"/>
        </w:trPr>
        <w:tc>
          <w:tcPr>
            <w:tcW w:w="4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4735D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eastAsia="ja-JP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EA79DC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Aripiprazole</w:t>
            </w: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br/>
              <w:t>(n = 82)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51E28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RIS+PPD</w:t>
            </w:r>
          </w:p>
          <w:p w14:paraId="556D68A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(n =</w:t>
            </w:r>
            <w:r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49)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55C83B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OLZ+QTP</w:t>
            </w:r>
          </w:p>
          <w:p w14:paraId="32EF644A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(n = 44)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E73118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 w:line="360" w:lineRule="auto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Total</w:t>
            </w:r>
            <w:r w:rsidRPr="00452AAF">
              <w:rPr>
                <w:b/>
                <w:bCs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a</w:t>
            </w:r>
            <w:r w:rsidRPr="00452AAF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br/>
              <w:t>(n =175 )</w:t>
            </w:r>
          </w:p>
        </w:tc>
      </w:tr>
      <w:tr w:rsidR="00BC45BD" w:rsidRPr="00452AAF" w14:paraId="6A92EDCD" w14:textId="77777777" w:rsidTr="00E11AFC">
        <w:trPr>
          <w:trHeight w:val="321"/>
        </w:trPr>
        <w:tc>
          <w:tcPr>
            <w:tcW w:w="44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CB7C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Age (years), mean ± SD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C3061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0.1 ± 12.9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D6E0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8.2 ± 13.6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03F6C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1.1 ± 16.8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F65D8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5.1 ± 14.9</w:t>
            </w:r>
          </w:p>
        </w:tc>
      </w:tr>
      <w:tr w:rsidR="00BC45BD" w:rsidRPr="00452AAF" w14:paraId="74A6EA18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9C59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Duration of disease (years)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EE05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2.1 ± 10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514E4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0.9 ± 13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360B5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2.1 ± 16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5DA59B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7.1 ± 14.1</w:t>
            </w:r>
          </w:p>
        </w:tc>
      </w:tr>
      <w:tr w:rsidR="00BC45BD" w:rsidRPr="00452AAF" w14:paraId="2F702883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FA32A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Female sex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D35341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8 (58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2DCC03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4 (49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8826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1 (47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F983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93 (53.1)</w:t>
            </w:r>
          </w:p>
        </w:tc>
      </w:tr>
      <w:tr w:rsidR="00BC45BD" w:rsidRPr="00452AAF" w14:paraId="005D82A6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F06F2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Body weight (kg)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4A7E8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6.5 ± 13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E5E52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7.2 ± 15.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95D62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2.3 ± 13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4551BC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5.6 ± 14.4</w:t>
            </w:r>
          </w:p>
        </w:tc>
      </w:tr>
      <w:tr w:rsidR="00BC45BD" w:rsidRPr="00452AAF" w14:paraId="56B23D91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69DC9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BMI (kg/m</w:t>
            </w:r>
            <w:r w:rsidRPr="00452AAF">
              <w:rPr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2</w:t>
            </w: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)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169B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4.9 ± 4.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81BBA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5.2 ± 4.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86FD3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3.8 ± 4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B6C50C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4.7 ± 4.4</w:t>
            </w:r>
          </w:p>
        </w:tc>
      </w:tr>
      <w:tr w:rsidR="00BC45BD" w:rsidRPr="00452AAF" w14:paraId="1F76A95B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0C63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&lt;18.5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0B3A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 (4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27C8D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 (10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066B4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 (9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80BA4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3 (7.4)</w:t>
            </w:r>
          </w:p>
        </w:tc>
      </w:tr>
      <w:tr w:rsidR="00BC45BD" w:rsidRPr="00452AAF" w14:paraId="5F8EE283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4BDC0F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8.5 to &lt; 25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45E751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9 (47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7ED49" w14:textId="28B70CC9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22 (44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E6E1B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2 (50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6DD4F1" w14:textId="670691EF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83 (47.4)</w:t>
            </w:r>
          </w:p>
        </w:tc>
      </w:tr>
      <w:tr w:rsidR="00BC45BD" w:rsidRPr="00452AAF" w14:paraId="5915A1BB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94A7F1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5 to &lt; 30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B6EB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1 (37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2413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4 (28.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D78D6" w14:textId="02195E56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16 (3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B15BA5" w14:textId="2244BAEC" w:rsidR="00BC45BD" w:rsidRPr="00452AAF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61 (34.9)</w:t>
            </w:r>
          </w:p>
        </w:tc>
      </w:tr>
      <w:tr w:rsidR="00BC45BD" w:rsidRPr="00452AAF" w14:paraId="29F7EB9E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EA6624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≥30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5D397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8 (9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7146AB" w14:textId="41C3B39F" w:rsidR="00BC45BD" w:rsidRPr="00452AAF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8 (16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B0E4D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 (4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46DF79" w14:textId="0BCEBAF9" w:rsidR="00BC45BD" w:rsidRPr="00452AAF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18 (10.3)</w:t>
            </w:r>
          </w:p>
        </w:tc>
      </w:tr>
      <w:tr w:rsidR="00BC45BD" w:rsidRPr="00452AAF" w14:paraId="1F4C82A1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16CAE4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CP </w:t>
            </w:r>
            <w:r w:rsidRPr="001D2394">
              <w:rPr>
                <w:color w:val="000000"/>
                <w:kern w:val="24"/>
                <w:sz w:val="20"/>
                <w:szCs w:val="20"/>
                <w:lang w:eastAsia="ja-JP"/>
              </w:rPr>
              <w:t>equivalent dose of all antipsychotics</w:t>
            </w: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(mg/day)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2530A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433.4 ± 258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861A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90.1 ± 462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F808C8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93.8 ± 384.0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5BFD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17.6 ± 364.6</w:t>
            </w:r>
          </w:p>
        </w:tc>
      </w:tr>
      <w:tr w:rsidR="00BC45BD" w:rsidRPr="00452AAF" w14:paraId="7E073658" w14:textId="77777777" w:rsidTr="00E11AFC">
        <w:trPr>
          <w:trHeight w:val="321"/>
        </w:trPr>
        <w:tc>
          <w:tcPr>
            <w:tcW w:w="11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3C1BE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Number of pretreatment antipsychotic drugs, n (%)</w:t>
            </w:r>
          </w:p>
        </w:tc>
      </w:tr>
      <w:tr w:rsidR="00BC45BD" w:rsidRPr="00452AAF" w14:paraId="7DFD56EF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CCE78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 dru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49BF3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72 (87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970EF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8 (57.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AE2D0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5 (79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26C31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35 (77.1)</w:t>
            </w:r>
          </w:p>
        </w:tc>
      </w:tr>
      <w:tr w:rsidR="00BC45BD" w:rsidRPr="00452AAF" w14:paraId="653F75D9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FD056F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 drug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661D8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9 (11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4724F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6 (32.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22E8B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 (13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806F6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1 (17.7)</w:t>
            </w:r>
          </w:p>
        </w:tc>
      </w:tr>
      <w:tr w:rsidR="00BC45BD" w:rsidRPr="00452AAF" w14:paraId="6793AB3C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8EA1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 drug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59292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 (1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DA5BA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5 (10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B862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 (6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F60E6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9 (5.1)</w:t>
            </w:r>
          </w:p>
        </w:tc>
      </w:tr>
      <w:tr w:rsidR="00BC45BD" w:rsidRPr="00452AAF" w14:paraId="72BA4E96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1D0C84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lastRenderedPageBreak/>
              <w:t>PANSS total score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75F72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4.6 ± 19.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9651E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72.7 ± 2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D1DFF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78.6 ± 2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8AE68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70.4 ± 22.0</w:t>
            </w:r>
          </w:p>
        </w:tc>
      </w:tr>
      <w:tr w:rsidR="00BC45BD" w:rsidRPr="00452AAF" w14:paraId="638B4A1F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5BB43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CGI-S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DF36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.2 ± 0.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F65D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.7 ± 1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F30ED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.7 ± 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8D6C9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.4 ± 1.1</w:t>
            </w:r>
          </w:p>
        </w:tc>
      </w:tr>
      <w:tr w:rsidR="00BC45BD" w:rsidRPr="00452AAF" w14:paraId="02EEDFE6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A777BA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Concomitant medication u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90D1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66E74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C30E5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A1C5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</w:tr>
      <w:tr w:rsidR="00BC45BD" w:rsidRPr="00452AAF" w14:paraId="3FDD8654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10324E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Benzodiazepine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6933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3 (40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2A43E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1 (63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7CB59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8 (40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00BB2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82 (46.9)</w:t>
            </w:r>
          </w:p>
        </w:tc>
      </w:tr>
      <w:tr w:rsidR="00BC45BD" w:rsidRPr="00452AAF" w14:paraId="56D7238B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7161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Non-benzodiazepine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828F4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 (1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681159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E7513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 (2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E296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 (1.1)</w:t>
            </w:r>
          </w:p>
        </w:tc>
      </w:tr>
      <w:tr w:rsidR="00BC45BD" w:rsidRPr="00452AAF" w14:paraId="5C1ED6AD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7B5E2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Antiparkinsonian drug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77255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8 (9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49E5E6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4 (28.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552D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6 (13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46E07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28 (16.0)</w:t>
            </w:r>
          </w:p>
        </w:tc>
      </w:tr>
      <w:tr w:rsidR="00BC45BD" w:rsidRPr="00452AAF" w14:paraId="134ABC7C" w14:textId="77777777" w:rsidTr="00E11AFC">
        <w:trPr>
          <w:trHeight w:val="321"/>
        </w:trPr>
        <w:tc>
          <w:tcPr>
            <w:tcW w:w="4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E9EB0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Laxatives, n (%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BA98BB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9 (11.0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82331F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2 (24.5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00967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16 (36.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55F6D" w14:textId="77777777" w:rsidR="00BC45BD" w:rsidRPr="00452AAF" w:rsidRDefault="00BC45BD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452AAF">
              <w:rPr>
                <w:color w:val="000000"/>
                <w:kern w:val="24"/>
                <w:sz w:val="20"/>
                <w:szCs w:val="20"/>
                <w:lang w:eastAsia="ja-JP"/>
              </w:rPr>
              <w:t>37 (21.1)</w:t>
            </w:r>
          </w:p>
        </w:tc>
      </w:tr>
    </w:tbl>
    <w:p w14:paraId="352D8A09" w14:textId="77777777" w:rsidR="00BC45BD" w:rsidRPr="00AF5E3A" w:rsidRDefault="00BC45BD" w:rsidP="0015113B">
      <w:pPr>
        <w:pStyle w:val="EndNoteBibliography"/>
        <w:spacing w:before="0" w:beforeAutospacing="0" w:after="0" w:afterAutospacing="0"/>
      </w:pPr>
      <w:r w:rsidRPr="00AF5E3A">
        <w:t xml:space="preserve">Abbreviations: BMI, body mass index; CP, chlorpromazine; CGI-S, Clinical Global Impression-Severity; OLZ, olanzapine; </w:t>
      </w:r>
      <w:r>
        <w:t xml:space="preserve">PANSS, Positive and </w:t>
      </w:r>
      <w:r w:rsidRPr="00AF5E3A">
        <w:t>Negative Symptom Severity; PPD, paliperidone; QTP, quetiapine</w:t>
      </w:r>
      <w:r>
        <w:t xml:space="preserve">; </w:t>
      </w:r>
      <w:r w:rsidRPr="00AF5E3A">
        <w:t xml:space="preserve">RIS, risperidone; </w:t>
      </w:r>
      <w:r>
        <w:t>SD, standard deviation.</w:t>
      </w:r>
    </w:p>
    <w:p w14:paraId="2F153C75" w14:textId="77777777" w:rsidR="00BC45BD" w:rsidRPr="00AF5E3A" w:rsidRDefault="00BC45BD" w:rsidP="0015113B">
      <w:pPr>
        <w:pStyle w:val="EndNoteBibliography"/>
        <w:spacing w:before="0" w:beforeAutospacing="0" w:after="0" w:afterAutospacing="0"/>
        <w:ind w:left="720" w:hanging="720"/>
      </w:pPr>
      <w:r w:rsidRPr="00452AAF">
        <w:rPr>
          <w:vertAlign w:val="superscript"/>
        </w:rPr>
        <w:t>a</w:t>
      </w:r>
      <w:r w:rsidRPr="00AF5E3A">
        <w:t>aripiprazole, RIS, PPD, OLZ, QTP</w:t>
      </w:r>
    </w:p>
    <w:p w14:paraId="5CBD2F64" w14:textId="77777777" w:rsidR="00BC45BD" w:rsidRPr="00521714" w:rsidRDefault="00BC45BD" w:rsidP="0015113B">
      <w:pPr>
        <w:pStyle w:val="EndNoteBibliography"/>
        <w:spacing w:before="0" w:beforeAutospacing="0" w:after="0" w:afterAutospacing="0"/>
        <w:ind w:left="720" w:hanging="720"/>
      </w:pPr>
      <w:r w:rsidRPr="00AF5E3A">
        <w:t>RIS+PPD breakdown: risperidone (n=33), paliperidone (n=16); OLZ+QTP breakdown: olanzapine (n=36), quetiapine (n=8)</w:t>
      </w:r>
    </w:p>
    <w:p w14:paraId="60CFF5D4" w14:textId="77777777" w:rsidR="00BC45BD" w:rsidRDefault="00BC45BD" w:rsidP="00BC45BD"/>
    <w:p w14:paraId="2516B270" w14:textId="77777777" w:rsidR="00BC45BD" w:rsidRDefault="00BC45BD" w:rsidP="00BC45BD"/>
    <w:p w14:paraId="72C84628" w14:textId="4A9D0497" w:rsidR="005070F2" w:rsidRPr="00786A9E" w:rsidRDefault="005070F2" w:rsidP="005070F2">
      <w:pPr>
        <w:pStyle w:val="EndNoteBibliography"/>
        <w:spacing w:line="240" w:lineRule="auto"/>
      </w:pPr>
      <w:r>
        <w:br w:type="page"/>
      </w:r>
      <w:r>
        <w:lastRenderedPageBreak/>
        <w:br/>
      </w:r>
      <w:r w:rsidRPr="00521714">
        <w:rPr>
          <w:b/>
        </w:rPr>
        <w:t xml:space="preserve">Supplementary </w:t>
      </w:r>
      <w:r>
        <w:rPr>
          <w:b/>
        </w:rPr>
        <w:t>Table 5</w:t>
      </w:r>
      <w:r w:rsidR="0015113B">
        <w:rPr>
          <w:b/>
        </w:rPr>
        <w:t>.</w:t>
      </w:r>
      <w:r>
        <w:rPr>
          <w:rFonts w:eastAsiaTheme="minorEastAsia" w:hint="eastAsia"/>
          <w:lang w:eastAsia="ja-JP"/>
        </w:rPr>
        <w:t xml:space="preserve"> </w:t>
      </w:r>
      <w:r w:rsidRPr="00786A9E">
        <w:t xml:space="preserve">Changes in lipid, blood glucose and prolactin levels during 56-week brexpiprazole treatment in patients previously treated with aripiprazole and non-aripiprazole antipsychotics (observed cases) </w:t>
      </w:r>
    </w:p>
    <w:tbl>
      <w:tblPr>
        <w:tblW w:w="13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95"/>
        <w:gridCol w:w="2137"/>
        <w:gridCol w:w="2456"/>
        <w:gridCol w:w="2456"/>
        <w:gridCol w:w="2456"/>
      </w:tblGrid>
      <w:tr w:rsidR="005070F2" w:rsidRPr="005070F2" w14:paraId="1E703BAC" w14:textId="77777777" w:rsidTr="00E11AFC">
        <w:trPr>
          <w:trHeight w:val="324"/>
        </w:trPr>
        <w:tc>
          <w:tcPr>
            <w:tcW w:w="3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853B6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MS PGothic" w:eastAsia="MS PGothic" w:hAnsi="MS PGothic" w:cs="MS PGothic"/>
                <w:sz w:val="20"/>
                <w:szCs w:val="20"/>
                <w:lang w:eastAsia="ja-JP"/>
              </w:rPr>
            </w:pPr>
          </w:p>
        </w:tc>
        <w:tc>
          <w:tcPr>
            <w:tcW w:w="2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0253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Aripiprazole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170DF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RIS+PPD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4017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OLZ+QTP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80B2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Total</w:t>
            </w:r>
            <w:r w:rsidRPr="005070F2">
              <w:rPr>
                <w:b/>
                <w:bCs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5070F2" w:rsidRPr="005070F2" w14:paraId="106D2C5D" w14:textId="77777777" w:rsidTr="00E11AFC">
        <w:trPr>
          <w:trHeight w:val="324"/>
        </w:trPr>
        <w:tc>
          <w:tcPr>
            <w:tcW w:w="3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DF5FF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Total cholesterol, mg/dL</w:t>
            </w:r>
          </w:p>
        </w:tc>
        <w:tc>
          <w:tcPr>
            <w:tcW w:w="2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3208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C40D0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37BC4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FBB9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</w:tr>
      <w:tr w:rsidR="005070F2" w:rsidRPr="005070F2" w14:paraId="325A0BE9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4B935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0939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91.7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6.7 (8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A4AD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86.6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9.1 (4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6DFA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95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8.4 (4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F85B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91.7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7.7 (175)</w:t>
            </w:r>
          </w:p>
        </w:tc>
      </w:tr>
      <w:tr w:rsidR="005070F2" w:rsidRPr="005070F2" w14:paraId="39A5A27F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7AD4E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0640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3.4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3.9 (5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9259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5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3.8 (2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4310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4.8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44.8 (2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8C5B7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6.3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9.5 (97)</w:t>
            </w:r>
          </w:p>
        </w:tc>
      </w:tr>
      <w:tr w:rsidR="005070F2" w:rsidRPr="005070F2" w14:paraId="19468958" w14:textId="77777777" w:rsidTr="00E11AFC">
        <w:trPr>
          <w:trHeight w:val="324"/>
        </w:trPr>
        <w:tc>
          <w:tcPr>
            <w:tcW w:w="13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7B1A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Triglycerides, mg/dL</w:t>
            </w:r>
          </w:p>
        </w:tc>
      </w:tr>
      <w:tr w:rsidR="005070F2" w:rsidRPr="005070F2" w14:paraId="3CF7F16B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FA14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9FB8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20.8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11.5 (8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242E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17.1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9.0 (4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C827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29.3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04.7 (4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4CE37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21.9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03.4 (175)</w:t>
            </w:r>
          </w:p>
        </w:tc>
      </w:tr>
      <w:tr w:rsidR="005070F2" w:rsidRPr="005070F2" w14:paraId="0B41E92C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55CC2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42B8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5.4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79.9 (5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5FA7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12.6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56.7 (2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556DB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16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11.1 (2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1E3E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9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2.2 (97)</w:t>
            </w:r>
          </w:p>
        </w:tc>
      </w:tr>
      <w:tr w:rsidR="005070F2" w:rsidRPr="005070F2" w14:paraId="24107BAA" w14:textId="77777777" w:rsidTr="00E11AFC">
        <w:trPr>
          <w:trHeight w:val="324"/>
        </w:trPr>
        <w:tc>
          <w:tcPr>
            <w:tcW w:w="13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AEA0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LDL-cholesterol, mg/dL</w:t>
            </w:r>
          </w:p>
        </w:tc>
      </w:tr>
      <w:tr w:rsidR="005070F2" w:rsidRPr="005070F2" w14:paraId="229639B3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4E4E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F2C77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15.6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2.3 (8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49BF4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16.1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6.3 (4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CC04B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21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6.9 (4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9D67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17.1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4.5 (175)</w:t>
            </w:r>
          </w:p>
        </w:tc>
      </w:tr>
      <w:tr w:rsidR="005070F2" w:rsidRPr="005070F2" w14:paraId="6C079EB7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05C05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71D6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4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9.7 (5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006B5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11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6.7 (2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4E253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0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9.4 (2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5C80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4.8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6.4 (97)</w:t>
            </w:r>
          </w:p>
        </w:tc>
      </w:tr>
      <w:tr w:rsidR="005070F2" w:rsidRPr="005070F2" w14:paraId="48F5DDFC" w14:textId="77777777" w:rsidTr="00E11AFC">
        <w:trPr>
          <w:trHeight w:val="324"/>
        </w:trPr>
        <w:tc>
          <w:tcPr>
            <w:tcW w:w="13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0BB14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HDL-cholesterol, mg/dL</w:t>
            </w:r>
          </w:p>
        </w:tc>
      </w:tr>
      <w:tr w:rsidR="005070F2" w:rsidRPr="005070F2" w14:paraId="2481F2E4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1DFCB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34105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60.9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5.5 (8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2213A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57.4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7.0 (4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2181B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56.1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5.9 (4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9320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58.7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6.1 (175)</w:t>
            </w:r>
          </w:p>
        </w:tc>
      </w:tr>
      <w:tr w:rsidR="005070F2" w:rsidRPr="005070F2" w14:paraId="1EB6147C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FEA5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DD2F4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1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.5 (5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C327A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5.5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0.4 (2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9512F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7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0.0 (2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C2A0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2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9.9 (97)</w:t>
            </w:r>
          </w:p>
        </w:tc>
      </w:tr>
      <w:tr w:rsidR="005070F2" w:rsidRPr="005070F2" w14:paraId="10B0F94D" w14:textId="77777777" w:rsidTr="00E11AFC">
        <w:trPr>
          <w:trHeight w:val="324"/>
        </w:trPr>
        <w:tc>
          <w:tcPr>
            <w:tcW w:w="13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3C91C4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Glucose, mg/dL</w:t>
            </w:r>
          </w:p>
        </w:tc>
      </w:tr>
      <w:tr w:rsidR="005070F2" w:rsidRPr="005070F2" w14:paraId="6626F76B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8C46E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4986A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92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7.6 (4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7D61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97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0.8 (2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C804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92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.1 (2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0FFE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93.5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.9 (95)</w:t>
            </w:r>
          </w:p>
        </w:tc>
      </w:tr>
      <w:tr w:rsidR="005070F2" w:rsidRPr="005070F2" w14:paraId="0A626C7A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EB94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6F13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0.7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6.9 (3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FF6B0" w14:textId="14E79EA1" w:rsidR="005070F2" w:rsidRPr="005070F2" w:rsidRDefault="005070F2" w:rsidP="005070F2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0.3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9.1 (</w:t>
            </w: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11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78A85" w14:textId="14BD347F" w:rsidR="005070F2" w:rsidRPr="005070F2" w:rsidRDefault="005070F2" w:rsidP="005070F2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0.8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7.0 (</w:t>
            </w: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12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19B5DC" w14:textId="3993B3D8" w:rsidR="005070F2" w:rsidRPr="005070F2" w:rsidRDefault="005070F2" w:rsidP="005070F2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0.2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7.3 (</w:t>
            </w:r>
            <w:r>
              <w:rPr>
                <w:color w:val="000000"/>
                <w:kern w:val="24"/>
                <w:sz w:val="20"/>
                <w:szCs w:val="20"/>
                <w:lang w:eastAsia="ja-JP"/>
              </w:rPr>
              <w:t>54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5070F2" w:rsidRPr="005070F2" w14:paraId="307448A9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E8369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Prolactin, ng/mL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360D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759F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26F2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F2DF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</w:tr>
      <w:tr w:rsidR="005070F2" w:rsidRPr="005070F2" w14:paraId="342BF46A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437B5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lastRenderedPageBreak/>
              <w:t>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A236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DCC1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A55E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D914D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</w:tr>
      <w:tr w:rsidR="005070F2" w:rsidRPr="005070F2" w14:paraId="56213D85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4C5E4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79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88BA0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2.5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3.4 (3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152D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28.7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17.7 (2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2DFAA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23.0 ± 22.9 (2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B380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16.2 ± 19.5 (82)</w:t>
            </w:r>
          </w:p>
        </w:tc>
      </w:tr>
      <w:tr w:rsidR="005070F2" w:rsidRPr="005070F2" w14:paraId="18000206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1F8C2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79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1201E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5.3 ± 3.4 (3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9D91F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26.0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20.0 (1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B32E8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-22.5 ± 26.8 (1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CEB6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-8.5 ± 21.7 (56)</w:t>
            </w:r>
          </w:p>
        </w:tc>
      </w:tr>
      <w:tr w:rsidR="005070F2" w:rsidRPr="005070F2" w14:paraId="39E54FBB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A62B7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43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9EBB5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467CE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F16A2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44C06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 </w:t>
            </w:r>
          </w:p>
        </w:tc>
      </w:tr>
      <w:tr w:rsidR="005070F2" w:rsidRPr="005070F2" w14:paraId="1F4AFB68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092B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79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8A7BB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8.0 ± 5.7 (4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78E72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67.6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69.6 (2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07943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22.4 ± 17.3 (2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8F4FA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26.6 ± 43.8 (93)</w:t>
            </w:r>
          </w:p>
        </w:tc>
      </w:tr>
      <w:tr w:rsidR="005070F2" w:rsidRPr="005070F2" w14:paraId="2E06CAA7" w14:textId="77777777" w:rsidTr="00E11AFC">
        <w:trPr>
          <w:trHeight w:val="324"/>
        </w:trPr>
        <w:tc>
          <w:tcPr>
            <w:tcW w:w="3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B7D6E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792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7A4B9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13.9 ± 7.4 (2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73D26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-76.6 </w:t>
            </w:r>
            <w:r w:rsidRPr="005070F2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±</w:t>
            </w: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 85.9 (8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1C2E1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-4.2 ± 16.7 (8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E170C" w14:textId="77777777" w:rsidR="005070F2" w:rsidRPr="005070F2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5070F2">
              <w:rPr>
                <w:color w:val="000000"/>
                <w:kern w:val="24"/>
                <w:sz w:val="20"/>
                <w:szCs w:val="20"/>
                <w:lang w:eastAsia="ja-JP"/>
              </w:rPr>
              <w:t>-7.3 ± 51.1 (41)</w:t>
            </w:r>
          </w:p>
        </w:tc>
      </w:tr>
    </w:tbl>
    <w:p w14:paraId="55993159" w14:textId="77777777" w:rsidR="005070F2" w:rsidRPr="00786A9E" w:rsidRDefault="005070F2" w:rsidP="0015113B">
      <w:pPr>
        <w:pStyle w:val="EndNoteBibliography"/>
        <w:spacing w:before="0" w:beforeAutospacing="0" w:after="0" w:afterAutospacing="0"/>
      </w:pPr>
      <w:r w:rsidRPr="00786A9E">
        <w:t xml:space="preserve">Abbreviations: BMI, body mass index; HDL, high-density lipoprotein; LDL, low-density lipoprotein; OLZ, olanzapine; PPD, paliperidone; QTP, quetiapine </w:t>
      </w:r>
      <w:r>
        <w:t>RIS, risperidone; SD, standard deviation.</w:t>
      </w:r>
    </w:p>
    <w:p w14:paraId="71070483" w14:textId="77777777" w:rsidR="005070F2" w:rsidRPr="00786A9E" w:rsidRDefault="005070F2" w:rsidP="0015113B">
      <w:pPr>
        <w:pStyle w:val="EndNoteBibliography"/>
        <w:spacing w:before="0" w:beforeAutospacing="0" w:after="0" w:afterAutospacing="0"/>
      </w:pPr>
      <w:r w:rsidRPr="00786A9E">
        <w:rPr>
          <w:vertAlign w:val="superscript"/>
        </w:rPr>
        <w:t>a</w:t>
      </w:r>
      <w:r w:rsidRPr="00786A9E">
        <w:t>aripiprazole, RIS, PPD, OLZ, QTP</w:t>
      </w:r>
    </w:p>
    <w:p w14:paraId="354505FC" w14:textId="77777777" w:rsidR="00BC45BD" w:rsidRDefault="00BC45BD" w:rsidP="005070F2">
      <w:pPr>
        <w:widowControl/>
        <w:autoSpaceDE/>
        <w:autoSpaceDN/>
        <w:adjustRightInd/>
        <w:spacing w:before="0" w:beforeAutospacing="0" w:after="160" w:afterAutospacing="0" w:line="259" w:lineRule="auto"/>
      </w:pPr>
    </w:p>
    <w:p w14:paraId="340359B5" w14:textId="77777777" w:rsidR="005070F2" w:rsidRDefault="005070F2" w:rsidP="005070F2">
      <w:pPr>
        <w:widowControl/>
        <w:autoSpaceDE/>
        <w:autoSpaceDN/>
        <w:adjustRightInd/>
        <w:spacing w:before="0" w:beforeAutospacing="0" w:after="160" w:afterAutospacing="0" w:line="259" w:lineRule="auto"/>
      </w:pPr>
    </w:p>
    <w:p w14:paraId="7F954154" w14:textId="77777777" w:rsidR="005070F2" w:rsidRDefault="005070F2">
      <w:pPr>
        <w:widowControl/>
        <w:autoSpaceDE/>
        <w:autoSpaceDN/>
        <w:adjustRightInd/>
        <w:spacing w:before="0" w:beforeAutospacing="0" w:after="160" w:afterAutospacing="0" w:line="259" w:lineRule="auto"/>
      </w:pPr>
      <w:r>
        <w:br w:type="page"/>
      </w:r>
    </w:p>
    <w:p w14:paraId="19CE43A6" w14:textId="77777777" w:rsidR="005070F2" w:rsidRDefault="005070F2" w:rsidP="0015113B">
      <w:pPr>
        <w:pStyle w:val="EndNoteBibliography"/>
        <w:spacing w:line="240" w:lineRule="auto"/>
        <w:ind w:left="720" w:hanging="720"/>
      </w:pPr>
      <w:r w:rsidRPr="00521714">
        <w:rPr>
          <w:b/>
        </w:rPr>
        <w:lastRenderedPageBreak/>
        <w:t xml:space="preserve">Supplementary </w:t>
      </w:r>
      <w:r>
        <w:rPr>
          <w:b/>
        </w:rPr>
        <w:t xml:space="preserve">Table 6. </w:t>
      </w:r>
      <w:r w:rsidRPr="00263F84">
        <w:t>Changes in mean weight and proportion of patients with weight gain or loss over 56 weeks (observed cases)</w:t>
      </w:r>
    </w:p>
    <w:tbl>
      <w:tblPr>
        <w:tblW w:w="12957" w:type="dxa"/>
        <w:tblInd w:w="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3"/>
        <w:gridCol w:w="753"/>
        <w:gridCol w:w="753"/>
        <w:gridCol w:w="755"/>
        <w:gridCol w:w="753"/>
        <w:gridCol w:w="753"/>
        <w:gridCol w:w="755"/>
        <w:gridCol w:w="753"/>
        <w:gridCol w:w="753"/>
        <w:gridCol w:w="755"/>
        <w:gridCol w:w="753"/>
        <w:gridCol w:w="753"/>
        <w:gridCol w:w="755"/>
      </w:tblGrid>
      <w:tr w:rsidR="005070F2" w:rsidRPr="00EF6A9C" w14:paraId="02F34FF6" w14:textId="77777777" w:rsidTr="00E11AFC">
        <w:trPr>
          <w:trHeight w:val="316"/>
        </w:trPr>
        <w:tc>
          <w:tcPr>
            <w:tcW w:w="3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5F08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rFonts w:ascii="MS Mincho" w:hAnsi="MS Mincho" w:cs="MS Mincho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EA225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Aripiprazole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35657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RIS+PPE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83311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OLZ+QTP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003B64" w14:textId="77777777" w:rsidR="005070F2" w:rsidRPr="00EF6A9C" w:rsidRDefault="005070F2" w:rsidP="005070F2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Total</w:t>
            </w:r>
            <w:r w:rsidRPr="00EF6A9C">
              <w:rPr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</w:tr>
      <w:tr w:rsidR="005070F2" w:rsidRPr="00EF6A9C" w14:paraId="49B540FE" w14:textId="77777777" w:rsidTr="00E11AFC">
        <w:trPr>
          <w:trHeight w:val="381"/>
        </w:trPr>
        <w:tc>
          <w:tcPr>
            <w:tcW w:w="3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41B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Weight, kg</w:t>
            </w: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9A0AC4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9BCB8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DC017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  <w:tc>
          <w:tcPr>
            <w:tcW w:w="22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300825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20"/>
                <w:szCs w:val="20"/>
                <w:lang w:eastAsia="ja-JP"/>
              </w:rPr>
            </w:pPr>
          </w:p>
        </w:tc>
      </w:tr>
      <w:tr w:rsidR="005070F2" w:rsidRPr="00EF6A9C" w14:paraId="5A6EFAF2" w14:textId="77777777" w:rsidTr="00E11AFC">
        <w:trPr>
          <w:trHeight w:val="455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B2A0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Baseline, mean ± SD (n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D88C55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66.5 ± 13.7 (82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8C9CC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67.2 ± 15.7 (49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D6665F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62.3 ± 13.9 (44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62840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65.6 ± 14.4 (175)</w:t>
            </w:r>
          </w:p>
        </w:tc>
      </w:tr>
      <w:tr w:rsidR="005070F2" w:rsidRPr="00EF6A9C" w14:paraId="3EAEFF81" w14:textId="77777777" w:rsidTr="00E11AFC">
        <w:trPr>
          <w:trHeight w:val="455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DF4EC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Change at week 28, mean ± SD (n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C9E7D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.3 ± 3.8 (60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D0D2F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3 ± 3.5 (27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39303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-1.3 ± 1.8 (21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FC289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5 ± 3.5 (108)</w:t>
            </w:r>
          </w:p>
        </w:tc>
      </w:tr>
      <w:tr w:rsidR="005070F2" w:rsidRPr="00EF6A9C" w14:paraId="16F874C5" w14:textId="77777777" w:rsidTr="00E11AFC">
        <w:trPr>
          <w:trHeight w:val="455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CC3F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Change at Week 56, mean ± SD (n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47AFB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.1 ± 4.4 (55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2D653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4 ± 5.1 (22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909F03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-0.2 ± 4.1 (20)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30FA1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7 ± 4.5 (97)</w:t>
            </w:r>
          </w:p>
        </w:tc>
      </w:tr>
      <w:tr w:rsidR="005070F2" w:rsidRPr="00EF6A9C" w14:paraId="2E24C16D" w14:textId="77777777" w:rsidTr="00E11AFC">
        <w:trPr>
          <w:trHeight w:val="387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4668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Weight gain or los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FF503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6419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06E9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9E899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23D2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1CBD4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B54DC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4680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7FE54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74CD4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42B2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87BD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%</w:t>
            </w:r>
          </w:p>
        </w:tc>
      </w:tr>
      <w:tr w:rsidR="005070F2" w:rsidRPr="00EF6A9C" w14:paraId="29D1CACE" w14:textId="77777777" w:rsidTr="00E11AFC">
        <w:trPr>
          <w:trHeight w:val="387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D3AE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Decrease </w:t>
            </w:r>
            <w:r w:rsidRPr="00EF6A9C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7%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6994A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77666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5EA5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.9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FBE9C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4D09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2DB0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1.3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9F296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C4A2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6401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7.9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C69956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55B5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F3145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5.1</w:t>
            </w:r>
          </w:p>
        </w:tc>
      </w:tr>
      <w:tr w:rsidR="005070F2" w:rsidRPr="00EF6A9C" w14:paraId="68D4FA4E" w14:textId="77777777" w:rsidTr="00E11AFC">
        <w:trPr>
          <w:trHeight w:val="387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E172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firstLine="533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Increase </w:t>
            </w:r>
            <w:r w:rsidRPr="00EF6A9C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7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AB169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EC6EC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20F53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C2907C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DBAC4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C34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9441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712E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C35B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9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36014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CD3E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ABC4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9.2</w:t>
            </w:r>
          </w:p>
        </w:tc>
      </w:tr>
      <w:tr w:rsidR="005070F2" w:rsidRPr="00EF6A9C" w14:paraId="5ABC732D" w14:textId="77777777" w:rsidTr="00E11AFC">
        <w:trPr>
          <w:trHeight w:val="387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93635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left="446" w:firstLine="36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Baseline BMI &lt;18.5 kg/m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57EF9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FDAB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643F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5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296DD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86DA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4A77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978B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8E15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8BC4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5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8C30E3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C2B5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6746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23.1</w:t>
            </w:r>
          </w:p>
        </w:tc>
      </w:tr>
      <w:tr w:rsidR="005070F2" w:rsidRPr="00EF6A9C" w14:paraId="74A0B8DA" w14:textId="77777777" w:rsidTr="00E11AFC">
        <w:trPr>
          <w:trHeight w:val="420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B646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left="446" w:firstLine="36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Baseline BMI </w:t>
            </w:r>
            <w:r w:rsidRPr="00EF6A9C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8.5 and &lt;25 kg/m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68BD0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9ADE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185BC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7438D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65FA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FB28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9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0B57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D861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D281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9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B80C7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312B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1B606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7.1</w:t>
            </w:r>
          </w:p>
        </w:tc>
      </w:tr>
      <w:tr w:rsidR="005070F2" w:rsidRPr="00EF6A9C" w14:paraId="5D896822" w14:textId="77777777" w:rsidTr="00E11AFC">
        <w:trPr>
          <w:trHeight w:val="420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077A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left="446" w:firstLine="36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Baseline BMI </w:t>
            </w:r>
            <w:r w:rsidRPr="00EF6A9C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5 and &lt;30 kg/m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5A662E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ED4D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9208A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3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322A7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328D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36AC6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8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3E22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7E32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27DF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6F640EB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5645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65577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25.0</w:t>
            </w:r>
          </w:p>
        </w:tc>
      </w:tr>
      <w:tr w:rsidR="005070F2" w:rsidRPr="00EF6A9C" w14:paraId="2E44F970" w14:textId="77777777" w:rsidTr="00E11AFC">
        <w:trPr>
          <w:trHeight w:val="387"/>
        </w:trPr>
        <w:tc>
          <w:tcPr>
            <w:tcW w:w="3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CB923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ind w:left="446" w:firstLine="360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 xml:space="preserve">Baseline BMI </w:t>
            </w:r>
            <w:r w:rsidRPr="00EF6A9C">
              <w:rPr>
                <w:rFonts w:cs="Calibri"/>
                <w:color w:val="000000"/>
                <w:kern w:val="24"/>
                <w:sz w:val="20"/>
                <w:szCs w:val="20"/>
                <w:lang w:eastAsia="ja-JP"/>
              </w:rPr>
              <w:t>≥</w:t>
            </w: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30 kg/m</w:t>
            </w:r>
            <w:r w:rsidRPr="00EF6A9C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5077D4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E1FE0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9C3B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D64089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6A7A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B84D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14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51D81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9BB14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AA03F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/>
                <w:kern w:val="24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B24A48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88B3D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29042" w14:textId="77777777" w:rsidR="005070F2" w:rsidRPr="00EF6A9C" w:rsidRDefault="005070F2" w:rsidP="00E11AFC">
            <w:pPr>
              <w:widowControl/>
              <w:autoSpaceDE/>
              <w:autoSpaceDN/>
              <w:adjustRightInd/>
              <w:spacing w:before="0" w:beforeAutospacing="0" w:after="0" w:afterAutospacing="0"/>
              <w:jc w:val="center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 w:rsidRPr="00EF6A9C">
              <w:rPr>
                <w:color w:val="000000" w:themeColor="text1"/>
                <w:kern w:val="24"/>
                <w:sz w:val="20"/>
                <w:szCs w:val="20"/>
                <w:lang w:eastAsia="ja-JP"/>
              </w:rPr>
              <w:t>5.9</w:t>
            </w:r>
          </w:p>
        </w:tc>
      </w:tr>
    </w:tbl>
    <w:p w14:paraId="2721FFC7" w14:textId="77777777" w:rsidR="005070F2" w:rsidRPr="00C34D66" w:rsidRDefault="005070F2" w:rsidP="0015113B">
      <w:pPr>
        <w:pStyle w:val="EndNoteBibliography"/>
        <w:spacing w:before="0" w:beforeAutospacing="0" w:after="0" w:afterAutospacing="0"/>
      </w:pPr>
      <w:r w:rsidRPr="00C34D66">
        <w:t>Abbreviations: BMI, body mass index; OLZ, olanzapine; PPD, paliperidone; QTP, quetiapine</w:t>
      </w:r>
      <w:r>
        <w:t>;</w:t>
      </w:r>
      <w:r w:rsidRPr="005070F2">
        <w:t xml:space="preserve"> </w:t>
      </w:r>
      <w:r w:rsidRPr="00C34D66">
        <w:t>RIS, risperidone; SD, stan</w:t>
      </w:r>
      <w:r>
        <w:t>dard deviation.</w:t>
      </w:r>
    </w:p>
    <w:p w14:paraId="5E5E30B6" w14:textId="2188EFE4" w:rsidR="005070F2" w:rsidRDefault="005070F2" w:rsidP="0015113B">
      <w:pPr>
        <w:pStyle w:val="EndNoteBibliography"/>
        <w:spacing w:before="0" w:beforeAutospacing="0" w:after="0" w:afterAutospacing="0"/>
      </w:pPr>
      <w:r w:rsidRPr="00C34D66">
        <w:rPr>
          <w:vertAlign w:val="superscript"/>
        </w:rPr>
        <w:t>a</w:t>
      </w:r>
      <w:r w:rsidRPr="00C34D66">
        <w:t xml:space="preserve">Number of safety subjects who had at least one post-baseline numeric result for the given test; </w:t>
      </w:r>
      <w:r w:rsidRPr="00C34D66">
        <w:rPr>
          <w:vertAlign w:val="superscript"/>
        </w:rPr>
        <w:t>b</w:t>
      </w:r>
      <w:r w:rsidRPr="00C34D66">
        <w:t>Number of subjects with one post baseline potentially clinically releva</w:t>
      </w:r>
      <w:r>
        <w:t xml:space="preserve">nt test abnormality observation; </w:t>
      </w:r>
      <w:r w:rsidRPr="00C34D66">
        <w:rPr>
          <w:vertAlign w:val="superscript"/>
        </w:rPr>
        <w:t>c</w:t>
      </w:r>
      <w:r w:rsidRPr="00C34D66">
        <w:t>aripiprazole, RIS, PPD, OLZ, QTP</w:t>
      </w:r>
      <w:r>
        <w:t>.</w:t>
      </w:r>
    </w:p>
    <w:p w14:paraId="1D67CE61" w14:textId="32651CD5" w:rsidR="00EF6A9C" w:rsidRDefault="00EF6A9C" w:rsidP="005070F2">
      <w:pPr>
        <w:pStyle w:val="EndNoteBibliography"/>
        <w:spacing w:before="0" w:beforeAutospacing="0" w:after="0" w:afterAutospacing="0" w:line="240" w:lineRule="auto"/>
      </w:pPr>
    </w:p>
    <w:p w14:paraId="6C0FD6B1" w14:textId="36AC30CC" w:rsidR="00EF6A9C" w:rsidRDefault="00EF6A9C" w:rsidP="005070F2">
      <w:pPr>
        <w:pStyle w:val="EndNoteBibliography"/>
        <w:spacing w:before="0" w:beforeAutospacing="0" w:after="0" w:afterAutospacing="0" w:line="240" w:lineRule="auto"/>
      </w:pPr>
    </w:p>
    <w:p w14:paraId="4B9AF45C" w14:textId="3AB319B2" w:rsidR="00EF6A9C" w:rsidRPr="001E430C" w:rsidRDefault="00EF6A9C" w:rsidP="00EF6A9C">
      <w:pPr>
        <w:spacing w:before="0" w:beforeAutospacing="0" w:after="0" w:afterAutospacing="0" w:line="240" w:lineRule="auto"/>
        <w:rPr>
          <w:color w:val="000000" w:themeColor="text1"/>
        </w:rPr>
      </w:pPr>
      <w:r>
        <w:br w:type="page"/>
      </w:r>
      <w:r>
        <w:lastRenderedPageBreak/>
        <w:br/>
      </w:r>
      <w:r w:rsidRPr="00521714">
        <w:rPr>
          <w:b/>
        </w:rPr>
        <w:t xml:space="preserve">Supplementary </w:t>
      </w:r>
      <w:r>
        <w:rPr>
          <w:b/>
        </w:rPr>
        <w:t>Table 7</w:t>
      </w:r>
      <w:r w:rsidR="0015113B">
        <w:rPr>
          <w:b/>
        </w:rPr>
        <w:t>.</w:t>
      </w:r>
      <w:r>
        <w:rPr>
          <w:b/>
        </w:rPr>
        <w:t xml:space="preserve"> </w:t>
      </w:r>
      <w:r>
        <w:rPr>
          <w:color w:val="000000" w:themeColor="text1"/>
        </w:rPr>
        <w:t>Shifts in prolactin Status</w:t>
      </w:r>
      <w:r w:rsidRPr="009216EF">
        <w:rPr>
          <w:color w:val="000000" w:themeColor="text1"/>
        </w:rPr>
        <w:t xml:space="preserve"> in males and females previously treated with (A) aripiprazole and (B) non-aripiprazole antipsychotics (observed cases) </w:t>
      </w:r>
    </w:p>
    <w:tbl>
      <w:tblPr>
        <w:tblW w:w="14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8"/>
        <w:gridCol w:w="607"/>
        <w:gridCol w:w="769"/>
        <w:gridCol w:w="164"/>
        <w:gridCol w:w="696"/>
        <w:gridCol w:w="697"/>
        <w:gridCol w:w="729"/>
        <w:gridCol w:w="167"/>
        <w:gridCol w:w="699"/>
        <w:gridCol w:w="699"/>
        <w:gridCol w:w="729"/>
        <w:gridCol w:w="167"/>
        <w:gridCol w:w="699"/>
        <w:gridCol w:w="699"/>
        <w:gridCol w:w="732"/>
        <w:gridCol w:w="170"/>
        <w:gridCol w:w="702"/>
        <w:gridCol w:w="699"/>
        <w:gridCol w:w="727"/>
        <w:gridCol w:w="168"/>
        <w:gridCol w:w="700"/>
        <w:gridCol w:w="699"/>
        <w:gridCol w:w="723"/>
        <w:gridCol w:w="31"/>
      </w:tblGrid>
      <w:tr w:rsidR="00EF6A9C" w:rsidRPr="00EF6A9C" w14:paraId="5E0A6CF0" w14:textId="77777777" w:rsidTr="00E11AFC">
        <w:trPr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D5C8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Male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40249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Baseline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8706D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DF17F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4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B65E31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485B76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8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999A8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B88911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12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6F0C25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1BF68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28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8DC0F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5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F1F23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56</w:t>
            </w:r>
          </w:p>
        </w:tc>
      </w:tr>
      <w:tr w:rsidR="00EF6A9C" w:rsidRPr="00EF6A9C" w14:paraId="156AA939" w14:textId="77777777" w:rsidTr="00E11AFC">
        <w:trPr>
          <w:gridAfter w:val="1"/>
          <w:wAfter w:w="31" w:type="dxa"/>
          <w:trHeight w:val="456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20A41" w14:textId="3C48F5A5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P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retreatment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antipsychotics drug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03C0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category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AA46A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 (%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25D3D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FA1C2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D7CF3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F384A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F49B2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B1132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F9BB5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541DA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C0C87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98A0E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2346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0E37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2AE3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12121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0E9F2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BC586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5930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5415D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968E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915E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</w:tr>
      <w:tr w:rsidR="00EF6A9C" w:rsidRPr="00B1371B" w14:paraId="3F4DB15E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AA2C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aripiprazole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4B46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94E5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8 (82.4)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E928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73C4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3 (82.1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11CD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17.9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CD11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EC09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F3B2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2 (42.9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CCF9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57.1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39EF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6CA9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6E0A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39.3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5C37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7 (60.7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92AE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015B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D1A7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34.6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D280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1.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5D53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3.8)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045D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413D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36.0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8C9B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60.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F18F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0)</w:t>
            </w:r>
          </w:p>
        </w:tc>
      </w:tr>
      <w:tr w:rsidR="00EF6A9C" w:rsidRPr="00B1371B" w14:paraId="4044CF78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A43B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53BF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972A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14.7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146C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59B7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9BCC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80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D1AD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0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C0C3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E617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EF6B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40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C93F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60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451F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8C97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5D38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40.0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131E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60.0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3F31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1651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0E65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50.0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2A67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50.0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85EB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79E7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7871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50.0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7207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50.0)</w:t>
            </w:r>
          </w:p>
        </w:tc>
      </w:tr>
      <w:tr w:rsidR="00EF6A9C" w:rsidRPr="00B1371B" w14:paraId="476A3F82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7F37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3803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A4DA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.9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164F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C4AF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61A0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1BFC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0.0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746C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41CE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6DD5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5DDE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0.0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F6AA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A1EF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2D55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ED69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0.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A28B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DBB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F308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BF1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0.0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3103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1354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5492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3E94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0.0)</w:t>
            </w:r>
          </w:p>
        </w:tc>
      </w:tr>
      <w:tr w:rsidR="00EF6A9C" w:rsidRPr="00B1371B" w14:paraId="35238D7D" w14:textId="77777777" w:rsidTr="00E11AFC">
        <w:trPr>
          <w:gridAfter w:val="1"/>
          <w:wAfter w:w="31" w:type="dxa"/>
          <w:trHeight w:val="221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346D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on-aripiprazole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0FC5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E9BA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753E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9A75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5B53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4A7E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9484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6EF3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3CA8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D63B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6AEE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FDA5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6EA1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FECB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A143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51CC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DBFA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D835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38F9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98E6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8850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4D45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48F77748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7B38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E0D1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9122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28.3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A6A7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31A3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23.1)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198A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7 (53.8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A355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23.1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DB31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D04D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22.2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FE45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66.7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843A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1.1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7901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0A8D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2.5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90C3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62.5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5FC2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25.0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77F7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2F35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28.6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F3AE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42.9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2D2D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28.6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004D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6411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33.3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BBD7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33.3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F575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33.3)</w:t>
            </w:r>
          </w:p>
        </w:tc>
      </w:tr>
      <w:tr w:rsidR="00EF6A9C" w:rsidRPr="00B1371B" w14:paraId="0956F82F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7DF9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9AD4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9353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8 (71.7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B503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0B0D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.7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CC25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0 (54.1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80063" w14:textId="3EAEB026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</w:t>
            </w: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3.2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390B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3592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8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102F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3 (67.6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C969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23.5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B557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B5C7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9.1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7736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2 (66.7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35AB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24.2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CC52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511F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20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ED03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6.7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6197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12.5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B6AA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8727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18.2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D517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72.7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A5E0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9.1)</w:t>
            </w:r>
          </w:p>
        </w:tc>
      </w:tr>
      <w:tr w:rsidR="00EF6A9C" w:rsidRPr="00B1371B" w14:paraId="2FF28437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BE648" w14:textId="087C11F4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Total</w:t>
            </w:r>
            <w:r w:rsidRPr="00B1371B">
              <w:rPr>
                <w:rFonts w:eastAsia="MS PGothic"/>
                <w:color w:val="000000"/>
                <w:kern w:val="24"/>
                <w:position w:val="4"/>
                <w:sz w:val="16"/>
                <w:szCs w:val="12"/>
                <w:vertAlign w:val="superscript"/>
                <w:lang w:eastAsia="ja-JP"/>
              </w:rPr>
              <w:t>a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55B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BF79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8 (32.2)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75F0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4BE2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3 (82.1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06DC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17.9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07CA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B06B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E1BA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2 (42.9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6FEA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57.1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5111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E262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99A5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39.3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34AC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7 (60.7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8BD9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D0E2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5145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34.6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AE29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1.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48F0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3.8)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FF24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DAB5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36.0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2E88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60.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F0DD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0)</w:t>
            </w:r>
          </w:p>
        </w:tc>
      </w:tr>
      <w:tr w:rsidR="00EF6A9C" w:rsidRPr="00B1371B" w14:paraId="211D1634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6F1A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2161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682E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0 (23.0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92FF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0D75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16.7)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2E81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61.1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DD9E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2.2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E155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585F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4.3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0589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57.1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2DA1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8.6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48FE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2311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7.7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22FD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7 (53.8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17DC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38.5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32A1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366D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8.2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C0FF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45.5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CEE0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36.4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4CCC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0AB4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20.0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7E3D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40.0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B89A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40.0)</w:t>
            </w:r>
          </w:p>
        </w:tc>
      </w:tr>
      <w:tr w:rsidR="00EF6A9C" w:rsidRPr="00B1371B" w14:paraId="42055467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97B6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F958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7382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9 (44.8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2E6A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8238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.6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80A7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0 (52.6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5A2C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7 (44.7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2DE0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C605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8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8295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3 (65.7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5E81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25.7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6525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28B9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8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2A0A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2 (64.7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9533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26.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9982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FEF9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 (20.0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6FCE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4.0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1D9C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16.0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B89C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211E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17.4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6A17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9.6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E23E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13.0)</w:t>
            </w:r>
          </w:p>
        </w:tc>
      </w:tr>
      <w:tr w:rsidR="00EF6A9C" w:rsidRPr="00B1371B" w14:paraId="1B4BA596" w14:textId="77777777" w:rsidTr="00E11AFC">
        <w:trPr>
          <w:gridAfter w:val="1"/>
          <w:wAfter w:w="31" w:type="dxa"/>
          <w:trHeight w:val="147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3BF5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20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F86B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F800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F882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7F4F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CD68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E16F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3BE2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1948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C2D7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975C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7AEF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F9CC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F86B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F17C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11C1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E970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50C7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BDCB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E334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17DA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F957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4D4F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sz w:val="16"/>
                <w:szCs w:val="20"/>
                <w:lang w:eastAsia="ja-JP"/>
              </w:rPr>
            </w:pPr>
          </w:p>
        </w:tc>
      </w:tr>
      <w:tr w:rsidR="00EF6A9C" w:rsidRPr="00EF6A9C" w14:paraId="089CA53A" w14:textId="77777777" w:rsidTr="00E11AFC">
        <w:trPr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C1D65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Female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0847C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Baseline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745E3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11022F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4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DB46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F43B6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8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E58AF6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10E44C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12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304C9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2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B704E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28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03FA5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 w:hAnsi="MS PGothic" w:cs="Arial" w:hint="eastAsia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215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96789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bottom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Week 56</w:t>
            </w:r>
          </w:p>
        </w:tc>
      </w:tr>
      <w:tr w:rsidR="00EF6A9C" w:rsidRPr="00EF6A9C" w14:paraId="1201B414" w14:textId="77777777" w:rsidTr="00E11AFC">
        <w:trPr>
          <w:gridAfter w:val="1"/>
          <w:wAfter w:w="31" w:type="dxa"/>
          <w:trHeight w:val="456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B6547" w14:textId="00CB0B75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P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retreatment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antipsychotics drug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9526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category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9F0D6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 (%)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911EA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1257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7D9F7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1C35C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03FBD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A330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40CE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EC0EC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BE585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0D33D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4C6A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5689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AD2C9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51FA4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BC060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00EFE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C2A98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B0108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L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35463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</w:r>
            <w:proofErr w:type="spellStart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n</w:t>
            </w:r>
            <w:proofErr w:type="spellEnd"/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 xml:space="preserve"> (%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95AEB" w14:textId="77777777" w:rsidR="00EF6A9C" w:rsidRPr="00EF6A9C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b/>
                <w:sz w:val="16"/>
                <w:szCs w:val="36"/>
                <w:lang w:eastAsia="ja-JP"/>
              </w:rPr>
            </w:pP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t>H</w:t>
            </w:r>
            <w:r w:rsidRPr="00EF6A9C">
              <w:rPr>
                <w:rFonts w:eastAsia="MS PGothic"/>
                <w:b/>
                <w:color w:val="000000"/>
                <w:kern w:val="24"/>
                <w:sz w:val="16"/>
                <w:szCs w:val="12"/>
                <w:lang w:eastAsia="ja-JP"/>
              </w:rPr>
              <w:br/>
              <w:t>n (%)</w:t>
            </w:r>
          </w:p>
        </w:tc>
      </w:tr>
      <w:tr w:rsidR="00EF6A9C" w:rsidRPr="00B1371B" w14:paraId="070A3D54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61A6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aripiprazole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0225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2F2B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2 (45.8)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5776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24AA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0 (47.6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62D1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52.4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D08C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674F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1E3E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8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0C2F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9 (90.5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5A5A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8)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1AD3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E3EB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8CD8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9 (90.5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1356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9.5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218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44C7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6.7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5918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3 (86.7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D836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6.7)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79EE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MS PGothic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6CCB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8846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3 (100.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C9AC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6E0116D1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F771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964D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E1C4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6 (54.2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025B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3A75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8520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4 (96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EEB8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F250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BC50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338F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7 (73.9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E6E1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26.1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2784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DAC8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0F51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9 (82.6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632D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17.4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A302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57F1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A518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60.0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77C25" w14:textId="726738C9" w:rsidR="00EF6A9C" w:rsidRPr="00B1371B" w:rsidRDefault="00EF6A9C" w:rsidP="00EF6A9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</w:t>
            </w:r>
            <w:r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</w:t>
            </w: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0.0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25CD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FEC2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2BA4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75.0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02AA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25.0)</w:t>
            </w:r>
          </w:p>
        </w:tc>
      </w:tr>
      <w:tr w:rsidR="00EF6A9C" w:rsidRPr="00B1371B" w14:paraId="4B8B5FE8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53B1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8182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3583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D5F0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43A5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F9D9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D45E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EA00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E1DD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B66C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3619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3FAF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0453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BA37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A382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95E6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66EC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4A35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AC1F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F91D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ascii="Arial"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9F98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5D05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7350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4C5E62CE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B30D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on-aripiprazole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E18C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94E4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3.9)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BE3C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E7D8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1450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00.0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314B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E66C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ABAC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BA11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00.0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F961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DED0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B55B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38F4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00.0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CECD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7B22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B44B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8B8B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00.0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304D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DAD6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3426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85E4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00.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5042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48EB87DC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1499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1B82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322E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7 (52.9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0187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69D5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8.0)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FCB5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64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9425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7 (28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2ED1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EF50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0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C088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6 (80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0193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15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3CAE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B4EF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6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228A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83.3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EB2B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1.1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9D4D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814B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9.1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EFEE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81.8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4CE4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9.1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AAA8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DA98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4.3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CA23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85.7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8D90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4410875B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7EF5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5D67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06DD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2 (43.1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395B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2A26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6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D5A5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50.0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F2D9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44.4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4FB5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AC0E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3.3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7FDC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60.0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0295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bookmarkStart w:id="1" w:name="_GoBack"/>
            <w:bookmarkEnd w:id="1"/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6.7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ECB3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6EA4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7665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73.3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DCD7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6.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0B23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29DB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A0B6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75.0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3C9D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25.0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397D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4353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.0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A8EB3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60.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1107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30.0)</w:t>
            </w:r>
          </w:p>
        </w:tc>
      </w:tr>
      <w:tr w:rsidR="00EF6A9C" w:rsidRPr="00B1371B" w14:paraId="7314609F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592C3" w14:textId="3CFF9DD4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Total</w:t>
            </w:r>
            <w:r w:rsidRPr="00B1371B">
              <w:rPr>
                <w:rFonts w:eastAsiaTheme="minorEastAsia"/>
                <w:color w:val="000000"/>
                <w:kern w:val="24"/>
                <w:position w:val="4"/>
                <w:sz w:val="16"/>
                <w:szCs w:val="12"/>
                <w:vertAlign w:val="superscript"/>
                <w:lang w:eastAsia="ja-JP"/>
              </w:rPr>
              <w:t>a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C217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L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D089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 xml:space="preserve"> 24 (24.2)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0007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FC7F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0 (43.5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7925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3 (56.5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7041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53F4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9347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3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FE4B2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1 (91.3)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5648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4.3)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F073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4468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1C34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1 (91.3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DD47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8.7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C7FF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6236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9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9569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88.2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B20A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9)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0FCB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CB67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13BA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100.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ABE5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</w:tr>
      <w:tr w:rsidR="00EF6A9C" w:rsidRPr="00B1371B" w14:paraId="7B8BE5F6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BB83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7B50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N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8C8A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53 (53.5)</w:t>
            </w:r>
          </w:p>
        </w:tc>
        <w:tc>
          <w:tcPr>
            <w:tcW w:w="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672E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3DA2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4.0)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4947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0 (80.0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F3BB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16.0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3C48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8884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.3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1D09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3 (76.7)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CB3F6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20.9)</w:t>
            </w:r>
          </w:p>
        </w:tc>
        <w:tc>
          <w:tcPr>
            <w:tcW w:w="1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09C3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4C3A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2.4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23B2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4 (82.9)</w:t>
            </w:r>
          </w:p>
        </w:tc>
        <w:tc>
          <w:tcPr>
            <w:tcW w:w="73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31E9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14.6)</w:t>
            </w:r>
          </w:p>
        </w:tc>
        <w:tc>
          <w:tcPr>
            <w:tcW w:w="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8F97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6508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3.8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CE54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8 (69.2)</w:t>
            </w:r>
          </w:p>
        </w:tc>
        <w:tc>
          <w:tcPr>
            <w:tcW w:w="7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577A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7 (26.9)</w:t>
            </w:r>
          </w:p>
        </w:tc>
        <w:tc>
          <w:tcPr>
            <w:tcW w:w="1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C938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</w:p>
        </w:tc>
        <w:tc>
          <w:tcPr>
            <w:tcW w:w="7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50CB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3)</w:t>
            </w:r>
          </w:p>
        </w:tc>
        <w:tc>
          <w:tcPr>
            <w:tcW w:w="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5C4C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5 (78.9)</w:t>
            </w:r>
          </w:p>
        </w:tc>
        <w:tc>
          <w:tcPr>
            <w:tcW w:w="7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B39F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15.8)</w:t>
            </w:r>
          </w:p>
        </w:tc>
      </w:tr>
      <w:tr w:rsidR="00EF6A9C" w:rsidRPr="00B1371B" w14:paraId="274FC1FD" w14:textId="77777777" w:rsidTr="00E11AFC">
        <w:trPr>
          <w:gridAfter w:val="1"/>
          <w:wAfter w:w="31" w:type="dxa"/>
          <w:trHeight w:val="282"/>
        </w:trPr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20CC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0CBE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H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ABA0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2 (22.2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E797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7113E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5.6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D3BC8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50.0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B53B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8 (44.4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6F761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D400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2 (13.3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DDC5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60.0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B4F0B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6.7)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45DFF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6C300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395C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1 (73.3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6487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4 (26.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6CE27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F8E9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E7B04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9 (75.0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236F9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25.0)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3C54D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right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 w:hAnsi="MS PGothic" w:cs="Arial" w:hint="eastAsia"/>
                <w:color w:val="000000"/>
                <w:kern w:val="24"/>
                <w:sz w:val="16"/>
                <w:szCs w:val="12"/>
                <w:lang w:eastAsia="ja-JP"/>
              </w:rPr>
              <w:t xml:space="preserve">　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4E275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1 (10.0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060EC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6 (60.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2FCFA" w14:textId="77777777" w:rsidR="00EF6A9C" w:rsidRPr="00B1371B" w:rsidRDefault="00EF6A9C" w:rsidP="00E11AFC">
            <w:pPr>
              <w:widowControl/>
              <w:autoSpaceDE/>
              <w:autoSpaceDN/>
              <w:adjustRightInd/>
              <w:spacing w:before="0" w:beforeAutospacing="0" w:after="0" w:afterAutospacing="0" w:line="240" w:lineRule="auto"/>
              <w:jc w:val="center"/>
              <w:textAlignment w:val="center"/>
              <w:rPr>
                <w:rFonts w:ascii="Arial" w:eastAsia="MS PGothic" w:hAnsi="Arial" w:cs="Arial"/>
                <w:sz w:val="16"/>
                <w:szCs w:val="36"/>
                <w:lang w:eastAsia="ja-JP"/>
              </w:rPr>
            </w:pPr>
            <w:r w:rsidRPr="00B1371B">
              <w:rPr>
                <w:rFonts w:eastAsia="MS PGothic"/>
                <w:color w:val="000000"/>
                <w:kern w:val="24"/>
                <w:sz w:val="16"/>
                <w:szCs w:val="12"/>
                <w:lang w:eastAsia="ja-JP"/>
              </w:rPr>
              <w:t>3 (30.0)</w:t>
            </w:r>
          </w:p>
        </w:tc>
      </w:tr>
    </w:tbl>
    <w:p w14:paraId="39D1BF1B" w14:textId="7B1F0B4E" w:rsidR="00EF6A9C" w:rsidRPr="00B1371B" w:rsidRDefault="00EF6A9C" w:rsidP="001C0298">
      <w:pPr>
        <w:spacing w:before="0" w:beforeAutospacing="0" w:after="0" w:afterAutospacing="0" w:line="240" w:lineRule="auto"/>
        <w:rPr>
          <w:color w:val="000000" w:themeColor="text1"/>
        </w:rPr>
      </w:pPr>
      <w:r w:rsidRPr="00B1371B">
        <w:rPr>
          <w:color w:val="000000" w:themeColor="text1"/>
        </w:rPr>
        <w:t>Abbreviations: APZ, aripiprazole; OLZ, olanzapine; PPD, paliperidone; QTP, quetiapine</w:t>
      </w:r>
      <w:r>
        <w:rPr>
          <w:color w:val="000000" w:themeColor="text1"/>
        </w:rPr>
        <w:t>;</w:t>
      </w:r>
      <w:r w:rsidRPr="00B1371B">
        <w:rPr>
          <w:color w:val="000000" w:themeColor="text1"/>
        </w:rPr>
        <w:t xml:space="preserve"> </w:t>
      </w:r>
      <w:r>
        <w:rPr>
          <w:color w:val="000000" w:themeColor="text1"/>
        </w:rPr>
        <w:t>RIS, risperidone.</w:t>
      </w:r>
    </w:p>
    <w:p w14:paraId="3E9D517D" w14:textId="77777777" w:rsidR="00EF6A9C" w:rsidRPr="00B1371B" w:rsidRDefault="00EF6A9C" w:rsidP="001C0298">
      <w:pPr>
        <w:spacing w:before="0" w:beforeAutospacing="0" w:after="0" w:afterAutospacing="0" w:line="240" w:lineRule="auto"/>
        <w:rPr>
          <w:color w:val="000000" w:themeColor="text1"/>
        </w:rPr>
      </w:pPr>
      <w:r w:rsidRPr="00B1371B">
        <w:rPr>
          <w:color w:val="000000" w:themeColor="text1"/>
        </w:rPr>
        <w:t>Note: L: Low; N: Normal; H: High (as compared with normal range values)</w:t>
      </w:r>
    </w:p>
    <w:p w14:paraId="344C0AB8" w14:textId="68179FA2" w:rsidR="00EF6A9C" w:rsidRDefault="00EF6A9C" w:rsidP="001C0298">
      <w:pPr>
        <w:spacing w:before="0" w:beforeAutospacing="0" w:after="0" w:afterAutospacing="0" w:line="240" w:lineRule="auto"/>
        <w:rPr>
          <w:color w:val="000000" w:themeColor="text1"/>
        </w:rPr>
      </w:pPr>
      <w:proofErr w:type="spellStart"/>
      <w:r w:rsidRPr="00B1371B">
        <w:rPr>
          <w:color w:val="000000" w:themeColor="text1"/>
          <w:vertAlign w:val="superscript"/>
        </w:rPr>
        <w:t>a</w:t>
      </w:r>
      <w:r w:rsidRPr="00B1371B">
        <w:rPr>
          <w:color w:val="000000" w:themeColor="text1"/>
        </w:rPr>
        <w:t>APZ</w:t>
      </w:r>
      <w:proofErr w:type="spellEnd"/>
      <w:r w:rsidRPr="00B1371B">
        <w:rPr>
          <w:color w:val="000000" w:themeColor="text1"/>
        </w:rPr>
        <w:t>, RIS, PPD, OLZ, QTP</w:t>
      </w:r>
    </w:p>
    <w:p w14:paraId="6443F44E" w14:textId="77777777" w:rsidR="00EF6A9C" w:rsidRDefault="00EF6A9C" w:rsidP="001C0298">
      <w:pPr>
        <w:spacing w:before="0" w:beforeAutospacing="0" w:after="0" w:afterAutospacing="0" w:line="240" w:lineRule="auto"/>
        <w:rPr>
          <w:color w:val="000000" w:themeColor="text1"/>
        </w:rPr>
      </w:pPr>
      <w:r w:rsidRPr="009216EF">
        <w:rPr>
          <w:rFonts w:hint="eastAsia"/>
          <w:color w:val="000000" w:themeColor="text1"/>
        </w:rPr>
        <w:t>Normal value</w:t>
      </w:r>
      <w:r w:rsidRPr="009216EF">
        <w:rPr>
          <w:color w:val="000000" w:themeColor="text1"/>
        </w:rPr>
        <w:t xml:space="preserve">s: </w:t>
      </w:r>
      <w:r w:rsidRPr="009216EF">
        <w:rPr>
          <w:rFonts w:hint="eastAsia"/>
          <w:color w:val="000000" w:themeColor="text1"/>
        </w:rPr>
        <w:t>male</w:t>
      </w:r>
      <w:r w:rsidRPr="009216EF">
        <w:rPr>
          <w:color w:val="000000" w:themeColor="text1"/>
        </w:rPr>
        <w:t xml:space="preserve"> </w:t>
      </w:r>
      <w:r w:rsidRPr="009216EF">
        <w:rPr>
          <w:rFonts w:hint="eastAsia"/>
          <w:color w:val="000000" w:themeColor="text1"/>
        </w:rPr>
        <w:t>3.58-12.78</w:t>
      </w:r>
      <w:r w:rsidRPr="009216EF">
        <w:rPr>
          <w:color w:val="000000" w:themeColor="text1"/>
        </w:rPr>
        <w:t xml:space="preserve"> </w:t>
      </w:r>
      <w:r w:rsidRPr="009216EF">
        <w:rPr>
          <w:rFonts w:hint="eastAsia"/>
          <w:color w:val="000000" w:themeColor="text1"/>
        </w:rPr>
        <w:t>ng/mL, female 6.12-30.54</w:t>
      </w:r>
      <w:r w:rsidRPr="009216EF">
        <w:rPr>
          <w:color w:val="000000" w:themeColor="text1"/>
        </w:rPr>
        <w:t xml:space="preserve"> </w:t>
      </w:r>
      <w:r w:rsidRPr="009216EF">
        <w:rPr>
          <w:rFonts w:hint="eastAsia"/>
          <w:color w:val="000000" w:themeColor="text1"/>
        </w:rPr>
        <w:t>ng/mL</w:t>
      </w:r>
    </w:p>
    <w:p w14:paraId="1BFBF4CB" w14:textId="6B022038" w:rsidR="00EF6A9C" w:rsidRDefault="00EF6A9C" w:rsidP="00EF6A9C">
      <w:pPr>
        <w:widowControl/>
        <w:autoSpaceDE/>
        <w:autoSpaceDN/>
        <w:adjustRightInd/>
        <w:spacing w:before="0" w:beforeAutospacing="0" w:after="160" w:afterAutospacing="0" w:line="259" w:lineRule="auto"/>
        <w:rPr>
          <w:noProof/>
        </w:rPr>
        <w:sectPr w:rsidR="00EF6A9C" w:rsidSect="00BC45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7F9187" w14:textId="77777777" w:rsidR="00BC45BD" w:rsidRPr="00BC45BD" w:rsidRDefault="00BC45BD" w:rsidP="00BC45BD">
      <w:pPr>
        <w:rPr>
          <w:b/>
          <w:color w:val="000000" w:themeColor="text1"/>
        </w:rPr>
      </w:pPr>
      <w:r w:rsidRPr="00BC45BD">
        <w:rPr>
          <w:b/>
          <w:color w:val="000000" w:themeColor="text1"/>
        </w:rPr>
        <w:lastRenderedPageBreak/>
        <w:t xml:space="preserve">Supplementary Figure 1. </w:t>
      </w:r>
      <w:r w:rsidRPr="00BC45BD">
        <w:rPr>
          <w:color w:val="000000" w:themeColor="text1"/>
        </w:rPr>
        <w:t>Change in body weight from baseline to Week 56 according to baseline BMI (observed cases)</w:t>
      </w:r>
      <w:r w:rsidRPr="00BC45BD">
        <w:rPr>
          <w:b/>
          <w:color w:val="000000" w:themeColor="text1"/>
        </w:rPr>
        <w:t xml:space="preserve"> </w:t>
      </w:r>
    </w:p>
    <w:p w14:paraId="5EFED8F5" w14:textId="77777777" w:rsidR="00BC45BD" w:rsidRPr="009216EF" w:rsidRDefault="00BC45BD" w:rsidP="00EF6A9C">
      <w:pPr>
        <w:rPr>
          <w:color w:val="000000" w:themeColor="text1"/>
        </w:rPr>
      </w:pPr>
      <w:r w:rsidRPr="00BC45BD">
        <w:rPr>
          <w:noProof/>
          <w:color w:val="000000" w:themeColor="text1"/>
          <w:lang w:eastAsia="ja-JP"/>
        </w:rPr>
        <w:drawing>
          <wp:inline distT="0" distB="0" distL="0" distR="0" wp14:anchorId="328E815B" wp14:editId="20056178">
            <wp:extent cx="5731510" cy="45104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24F0" w14:textId="77777777" w:rsidR="00BC45BD" w:rsidRPr="00BC45BD" w:rsidRDefault="00BC45BD" w:rsidP="00BC45BD">
      <w:pPr>
        <w:rPr>
          <w:color w:val="000000" w:themeColor="text1"/>
        </w:rPr>
      </w:pPr>
      <w:r w:rsidRPr="00BC45BD">
        <w:rPr>
          <w:color w:val="000000" w:themeColor="text1"/>
        </w:rPr>
        <w:t>BMI, body mass index</w:t>
      </w:r>
    </w:p>
    <w:p w14:paraId="3F5407A5" w14:textId="77777777" w:rsidR="009138EB" w:rsidRPr="009216EF" w:rsidRDefault="009138EB" w:rsidP="009138EB">
      <w:pPr>
        <w:rPr>
          <w:color w:val="000000" w:themeColor="text1"/>
        </w:rPr>
      </w:pPr>
    </w:p>
    <w:p w14:paraId="15B6138B" w14:textId="77777777" w:rsidR="009138EB" w:rsidRPr="009216EF" w:rsidRDefault="009138EB" w:rsidP="009138EB">
      <w:pPr>
        <w:rPr>
          <w:color w:val="000000" w:themeColor="text1"/>
        </w:rPr>
      </w:pPr>
    </w:p>
    <w:p w14:paraId="051883BB" w14:textId="77777777" w:rsidR="009138EB" w:rsidRPr="009216EF" w:rsidRDefault="009138EB" w:rsidP="009138EB">
      <w:pPr>
        <w:rPr>
          <w:color w:val="000000" w:themeColor="text1"/>
        </w:rPr>
      </w:pPr>
    </w:p>
    <w:p w14:paraId="1882544F" w14:textId="77777777" w:rsidR="009138EB" w:rsidRPr="009216EF" w:rsidRDefault="009138EB" w:rsidP="009138EB">
      <w:pPr>
        <w:rPr>
          <w:color w:val="000000" w:themeColor="text1"/>
        </w:rPr>
      </w:pPr>
    </w:p>
    <w:sectPr w:rsidR="009138EB" w:rsidRPr="00921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653B6"/>
    <w:multiLevelType w:val="hybridMultilevel"/>
    <w:tmpl w:val="7C0EC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132804"/>
    <w:multiLevelType w:val="hybridMultilevel"/>
    <w:tmpl w:val="F97487A0"/>
    <w:lvl w:ilvl="0" w:tplc="7CAA02C8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9A55F82"/>
    <w:multiLevelType w:val="hybridMultilevel"/>
    <w:tmpl w:val="AA6C6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EB"/>
    <w:rsid w:val="0015113B"/>
    <w:rsid w:val="001C0298"/>
    <w:rsid w:val="001D2394"/>
    <w:rsid w:val="00393D89"/>
    <w:rsid w:val="004411ED"/>
    <w:rsid w:val="005070F2"/>
    <w:rsid w:val="00544BE6"/>
    <w:rsid w:val="005F7163"/>
    <w:rsid w:val="00667F39"/>
    <w:rsid w:val="00784880"/>
    <w:rsid w:val="00785460"/>
    <w:rsid w:val="007F1C2F"/>
    <w:rsid w:val="009138EB"/>
    <w:rsid w:val="00AD0BA3"/>
    <w:rsid w:val="00BC45BD"/>
    <w:rsid w:val="00EC2685"/>
    <w:rsid w:val="00E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A9738"/>
  <w15:chartTrackingRefBased/>
  <w15:docId w15:val="{0EFD2A26-30FC-45ED-8913-EA42A01E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8EB"/>
    <w:pPr>
      <w:widowControl w:val="0"/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138EB"/>
    <w:pPr>
      <w:outlineLvl w:val="0"/>
    </w:pPr>
    <w:rPr>
      <w:rFonts w:ascii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38EB"/>
    <w:rPr>
      <w:rFonts w:ascii="Arial" w:eastAsia="Times New Roman" w:hAnsi="Arial" w:cs="Arial"/>
      <w:b/>
      <w:sz w:val="28"/>
      <w:szCs w:val="28"/>
      <w:lang w:eastAsia="en-US"/>
    </w:rPr>
  </w:style>
  <w:style w:type="table" w:styleId="TableGrid">
    <w:name w:val="Table Grid"/>
    <w:basedOn w:val="TableNormal"/>
    <w:uiPriority w:val="59"/>
    <w:rsid w:val="009138EB"/>
    <w:pPr>
      <w:spacing w:after="0" w:line="240" w:lineRule="auto"/>
    </w:pPr>
    <w:rPr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138EB"/>
    <w:pPr>
      <w:numPr>
        <w:numId w:val="1"/>
      </w:numPr>
      <w:contextualSpacing/>
    </w:pPr>
    <w:rPr>
      <w:rFonts w:asciiTheme="minorHAnsi" w:hAnsi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38EB"/>
    <w:rPr>
      <w:rFonts w:eastAsia="Times New Roman" w:cs="Times New Roman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BC45BD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C45BD"/>
    <w:rPr>
      <w:rFonts w:ascii="Times New Roman" w:eastAsia="Times New Roman" w:hAnsi="Times New Roman" w:cs="Times New Roman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5B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5B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5B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BD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95</Words>
  <Characters>966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2</cp:revision>
  <cp:lastPrinted>2020-07-06T23:22:00Z</cp:lastPrinted>
  <dcterms:created xsi:type="dcterms:W3CDTF">2021-01-07T03:39:00Z</dcterms:created>
  <dcterms:modified xsi:type="dcterms:W3CDTF">2021-01-07T03:39:00Z</dcterms:modified>
</cp:coreProperties>
</file>